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8B6" w:rsidRPr="004D71EF" w:rsidRDefault="00C806BB" w:rsidP="00CC08B6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Theme="minorHAnsi" w:hAnsiTheme="minorHAnsi"/>
          <w:b/>
          <w:lang w:val="en-GB"/>
        </w:rPr>
      </w:pPr>
      <w:r w:rsidRPr="004D71EF">
        <w:rPr>
          <w:rFonts w:asciiTheme="minorHAnsi" w:hAnsiTheme="minorHAnsi"/>
          <w:b/>
          <w:lang w:val="en-CA" w:eastAsia="fr-CA"/>
        </w:rPr>
        <w:t>A</w:t>
      </w:r>
      <w:r w:rsidR="00ED0725">
        <w:rPr>
          <w:rFonts w:asciiTheme="minorHAnsi" w:hAnsiTheme="minorHAnsi"/>
          <w:b/>
          <w:lang w:val="en-CA" w:eastAsia="fr-CA"/>
        </w:rPr>
        <w:t>dditional file</w:t>
      </w:r>
      <w:r w:rsidRPr="004D71EF">
        <w:rPr>
          <w:rFonts w:asciiTheme="minorHAnsi" w:hAnsiTheme="minorHAnsi"/>
          <w:b/>
          <w:lang w:val="en-CA" w:eastAsia="fr-CA"/>
        </w:rPr>
        <w:t xml:space="preserve"> </w:t>
      </w:r>
      <w:r w:rsidR="00ED0725">
        <w:rPr>
          <w:rFonts w:asciiTheme="minorHAnsi" w:hAnsiTheme="minorHAnsi"/>
          <w:b/>
          <w:lang w:val="en-CA" w:eastAsia="fr-CA"/>
        </w:rPr>
        <w:t>4</w:t>
      </w:r>
      <w:r w:rsidRPr="004D71EF">
        <w:rPr>
          <w:rFonts w:asciiTheme="minorHAnsi" w:hAnsiTheme="minorHAnsi"/>
          <w:b/>
          <w:lang w:val="en-CA" w:eastAsia="fr-CA"/>
        </w:rPr>
        <w:t xml:space="preserve">: </w:t>
      </w:r>
      <w:r w:rsidR="00CC08B6" w:rsidRPr="004D71EF">
        <w:rPr>
          <w:rFonts w:asciiTheme="minorHAnsi" w:hAnsiTheme="minorHAnsi"/>
          <w:b/>
          <w:highlight w:val="white"/>
          <w:lang w:val="en-GB"/>
        </w:rPr>
        <w:t>Baseline Data Collection</w:t>
      </w:r>
      <w:r w:rsidR="00CC08B6" w:rsidRPr="004D71EF">
        <w:rPr>
          <w:rFonts w:asciiTheme="minorHAnsi" w:hAnsiTheme="minorHAnsi"/>
          <w:b/>
          <w:lang w:val="en-GB"/>
        </w:rPr>
        <w:t xml:space="preserve"> </w:t>
      </w:r>
    </w:p>
    <w:p w:rsidR="00090013" w:rsidRDefault="00090013" w:rsidP="00CC08B6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Theme="minorHAnsi" w:hAnsiTheme="minorHAnsi"/>
        </w:rPr>
      </w:pPr>
    </w:p>
    <w:p w:rsidR="001F3C9D" w:rsidRDefault="00CC08B6" w:rsidP="00C74256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Theme="minorHAnsi" w:hAnsiTheme="minorHAnsi"/>
        </w:rPr>
      </w:pPr>
      <w:r w:rsidRPr="004D71EF">
        <w:rPr>
          <w:rFonts w:asciiTheme="minorHAnsi" w:hAnsiTheme="minorHAnsi"/>
        </w:rPr>
        <w:t xml:space="preserve">At baseline, we will </w:t>
      </w:r>
      <w:r w:rsidR="00F7504B" w:rsidRPr="004D71EF">
        <w:rPr>
          <w:rFonts w:asciiTheme="minorHAnsi" w:hAnsiTheme="minorHAnsi"/>
        </w:rPr>
        <w:t xml:space="preserve">record </w:t>
      </w:r>
      <w:r w:rsidRPr="004D71EF">
        <w:rPr>
          <w:rFonts w:asciiTheme="minorHAnsi" w:eastAsia="SimSun" w:hAnsiTheme="minorHAnsi"/>
        </w:rPr>
        <w:t>age, admission diagnosis, admission type (medical vs. surgical), source of admission, presence of advance directives, time from hospital admission to ICU admission, Acute Physiology and Chronic Health Evaluation (APACHE) II score</w:t>
      </w:r>
      <w:r w:rsidR="001F3C9D">
        <w:rPr>
          <w:rFonts w:asciiTheme="minorHAnsi" w:eastAsia="SimSun" w:hAnsiTheme="minorHAnsi"/>
        </w:rPr>
        <w:t xml:space="preserve"> [</w:t>
      </w:r>
      <w:r w:rsidR="00656459">
        <w:rPr>
          <w:rFonts w:asciiTheme="minorHAnsi" w:eastAsia="SimSun" w:hAnsiTheme="minorHAnsi"/>
        </w:rPr>
        <w:t>1</w:t>
      </w:r>
      <w:r w:rsidR="001F3C9D">
        <w:rPr>
          <w:rFonts w:asciiTheme="minorHAnsi" w:eastAsia="SimSun" w:hAnsiTheme="minorHAnsi"/>
        </w:rPr>
        <w:t>]</w:t>
      </w:r>
      <w:r w:rsidR="00A3638E" w:rsidRPr="004D71EF">
        <w:rPr>
          <w:rFonts w:asciiTheme="minorHAnsi" w:eastAsia="SimSun" w:hAnsiTheme="minorHAnsi"/>
        </w:rPr>
        <w:t>,</w:t>
      </w:r>
      <w:r w:rsidRPr="004D71EF">
        <w:rPr>
          <w:rFonts w:asciiTheme="minorHAnsi" w:eastAsia="SimSun" w:hAnsiTheme="minorHAnsi"/>
        </w:rPr>
        <w:t xml:space="preserve"> Functional Comorbidity Index</w:t>
      </w:r>
      <w:r w:rsidR="001F3C9D">
        <w:rPr>
          <w:rFonts w:asciiTheme="minorHAnsi" w:eastAsia="SimSun" w:hAnsiTheme="minorHAnsi"/>
        </w:rPr>
        <w:t xml:space="preserve"> [</w:t>
      </w:r>
      <w:r w:rsidR="00656459">
        <w:rPr>
          <w:rFonts w:asciiTheme="minorHAnsi" w:eastAsia="SimSun" w:hAnsiTheme="minorHAnsi"/>
        </w:rPr>
        <w:t>2</w:t>
      </w:r>
      <w:r w:rsidR="001F3C9D">
        <w:rPr>
          <w:rFonts w:asciiTheme="minorHAnsi" w:eastAsia="SimSun" w:hAnsiTheme="minorHAnsi"/>
        </w:rPr>
        <w:t>]</w:t>
      </w:r>
      <w:r w:rsidR="00A3638E" w:rsidRPr="004D71EF">
        <w:rPr>
          <w:rFonts w:asciiTheme="minorHAnsi" w:eastAsia="SimSun" w:hAnsiTheme="minorHAnsi"/>
        </w:rPr>
        <w:t>,</w:t>
      </w:r>
      <w:r w:rsidRPr="004D71EF">
        <w:rPr>
          <w:rFonts w:asciiTheme="minorHAnsi" w:eastAsia="SimSun" w:hAnsiTheme="minorHAnsi"/>
        </w:rPr>
        <w:t xml:space="preserve"> and the </w:t>
      </w:r>
      <w:proofErr w:type="spellStart"/>
      <w:r w:rsidRPr="004D71EF">
        <w:rPr>
          <w:rFonts w:asciiTheme="minorHAnsi" w:eastAsia="SimSun" w:hAnsiTheme="minorHAnsi"/>
        </w:rPr>
        <w:t>Charlson</w:t>
      </w:r>
      <w:proofErr w:type="spellEnd"/>
      <w:r w:rsidRPr="004D71EF">
        <w:rPr>
          <w:rFonts w:asciiTheme="minorHAnsi" w:eastAsia="SimSun" w:hAnsiTheme="minorHAnsi"/>
        </w:rPr>
        <w:t xml:space="preserve"> </w:t>
      </w:r>
      <w:proofErr w:type="spellStart"/>
      <w:r w:rsidRPr="004D71EF">
        <w:rPr>
          <w:rFonts w:asciiTheme="minorHAnsi" w:eastAsia="SimSun" w:hAnsiTheme="minorHAnsi"/>
        </w:rPr>
        <w:t>Comorbidity</w:t>
      </w:r>
      <w:proofErr w:type="spellEnd"/>
      <w:r w:rsidRPr="004D71EF">
        <w:rPr>
          <w:rFonts w:asciiTheme="minorHAnsi" w:eastAsia="SimSun" w:hAnsiTheme="minorHAnsi"/>
        </w:rPr>
        <w:t xml:space="preserve"> Index</w:t>
      </w:r>
      <w:r w:rsidR="001F3C9D">
        <w:rPr>
          <w:rFonts w:asciiTheme="minorHAnsi" w:eastAsia="SimSun" w:hAnsiTheme="minorHAnsi"/>
        </w:rPr>
        <w:t xml:space="preserve"> [</w:t>
      </w:r>
      <w:r w:rsidR="00656459">
        <w:rPr>
          <w:rFonts w:asciiTheme="minorHAnsi" w:eastAsia="SimSun" w:hAnsiTheme="minorHAnsi"/>
        </w:rPr>
        <w:t>3</w:t>
      </w:r>
      <w:r w:rsidR="001F3C9D">
        <w:rPr>
          <w:rFonts w:asciiTheme="minorHAnsi" w:eastAsia="SimSun" w:hAnsiTheme="minorHAnsi"/>
        </w:rPr>
        <w:t>]</w:t>
      </w:r>
      <w:r w:rsidRPr="004D71EF">
        <w:rPr>
          <w:rFonts w:asciiTheme="minorHAnsi" w:eastAsia="SimSun" w:hAnsiTheme="minorHAnsi"/>
        </w:rPr>
        <w:t xml:space="preserve">. To capture patient’s baseline nutritional status, we will use the </w:t>
      </w:r>
      <w:r w:rsidRPr="004D71EF">
        <w:rPr>
          <w:rFonts w:asciiTheme="minorHAnsi" w:hAnsiTheme="minorHAnsi"/>
          <w:lang w:val="en-GB"/>
        </w:rPr>
        <w:t>Malnutrition Screening Tool</w:t>
      </w:r>
      <w:r w:rsidR="001F3C9D">
        <w:rPr>
          <w:rFonts w:asciiTheme="minorHAnsi" w:hAnsiTheme="minorHAnsi"/>
          <w:lang w:val="en-GB"/>
        </w:rPr>
        <w:t xml:space="preserve"> [</w:t>
      </w:r>
      <w:r w:rsidR="00656459">
        <w:rPr>
          <w:rFonts w:asciiTheme="minorHAnsi" w:hAnsiTheme="minorHAnsi"/>
          <w:lang w:val="en-GB"/>
        </w:rPr>
        <w:t>4</w:t>
      </w:r>
      <w:r w:rsidR="001F3C9D">
        <w:rPr>
          <w:rFonts w:asciiTheme="minorHAnsi" w:hAnsiTheme="minorHAnsi"/>
          <w:lang w:val="en-GB"/>
        </w:rPr>
        <w:t>]</w:t>
      </w:r>
      <w:r w:rsidRPr="004D71EF">
        <w:rPr>
          <w:rFonts w:asciiTheme="minorHAnsi" w:hAnsiTheme="minorHAnsi"/>
          <w:lang w:val="en-GB"/>
        </w:rPr>
        <w:t xml:space="preserve"> and the Nutrition Risk in Critical Illness (</w:t>
      </w:r>
      <w:proofErr w:type="spellStart"/>
      <w:r w:rsidRPr="004D71EF">
        <w:rPr>
          <w:rFonts w:asciiTheme="minorHAnsi" w:hAnsiTheme="minorHAnsi"/>
          <w:lang w:val="en-GB"/>
        </w:rPr>
        <w:t>NUTRIC</w:t>
      </w:r>
      <w:proofErr w:type="spellEnd"/>
      <w:r w:rsidRPr="004D71EF">
        <w:rPr>
          <w:rFonts w:asciiTheme="minorHAnsi" w:hAnsiTheme="minorHAnsi"/>
          <w:lang w:val="en-GB"/>
        </w:rPr>
        <w:t xml:space="preserve">) </w:t>
      </w:r>
      <w:proofErr w:type="gramStart"/>
      <w:r w:rsidRPr="004D71EF">
        <w:rPr>
          <w:rFonts w:asciiTheme="minorHAnsi" w:hAnsiTheme="minorHAnsi"/>
          <w:lang w:val="en-GB"/>
        </w:rPr>
        <w:t>score</w:t>
      </w:r>
      <w:proofErr w:type="gramEnd"/>
      <w:r w:rsidR="001F3C9D">
        <w:rPr>
          <w:rFonts w:asciiTheme="minorHAnsi" w:hAnsiTheme="minorHAnsi"/>
          <w:lang w:val="en-GB"/>
        </w:rPr>
        <w:t xml:space="preserve"> [</w:t>
      </w:r>
      <w:r w:rsidR="00656459">
        <w:rPr>
          <w:rFonts w:asciiTheme="minorHAnsi" w:hAnsiTheme="minorHAnsi"/>
          <w:lang w:val="en-GB"/>
        </w:rPr>
        <w:t>5</w:t>
      </w:r>
      <w:r w:rsidR="001F3C9D">
        <w:rPr>
          <w:rFonts w:asciiTheme="minorHAnsi" w:hAnsiTheme="minorHAnsi"/>
          <w:lang w:val="en-GB"/>
        </w:rPr>
        <w:t>]</w:t>
      </w:r>
      <w:r w:rsidRPr="004D71EF">
        <w:rPr>
          <w:rFonts w:asciiTheme="minorHAnsi" w:hAnsiTheme="minorHAnsi"/>
          <w:lang w:val="en-GB"/>
        </w:rPr>
        <w:t>.</w:t>
      </w:r>
      <w:r w:rsidRPr="004D71EF">
        <w:rPr>
          <w:rFonts w:asciiTheme="minorHAnsi" w:hAnsiTheme="minorHAnsi"/>
        </w:rPr>
        <w:t xml:space="preserve"> These </w:t>
      </w:r>
      <w:r w:rsidR="00F7504B" w:rsidRPr="004D71EF">
        <w:rPr>
          <w:rFonts w:asciiTheme="minorHAnsi" w:hAnsiTheme="minorHAnsi"/>
        </w:rPr>
        <w:t>will</w:t>
      </w:r>
      <w:r w:rsidRPr="004D71EF">
        <w:rPr>
          <w:rFonts w:asciiTheme="minorHAnsi" w:hAnsiTheme="minorHAnsi"/>
        </w:rPr>
        <w:t xml:space="preserve"> all </w:t>
      </w:r>
      <w:r w:rsidR="00F7504B" w:rsidRPr="004D71EF">
        <w:rPr>
          <w:rFonts w:asciiTheme="minorHAnsi" w:hAnsiTheme="minorHAnsi"/>
        </w:rPr>
        <w:t xml:space="preserve">be </w:t>
      </w:r>
      <w:r w:rsidRPr="004D71EF">
        <w:rPr>
          <w:rFonts w:asciiTheme="minorHAnsi" w:hAnsiTheme="minorHAnsi"/>
        </w:rPr>
        <w:t xml:space="preserve">abstracted from the medical record. To better characterize the baseline health state of enrolled patients, we will also obtain from the </w:t>
      </w:r>
      <w:r w:rsidR="00F7504B" w:rsidRPr="004D71EF">
        <w:rPr>
          <w:rFonts w:asciiTheme="minorHAnsi" w:hAnsiTheme="minorHAnsi"/>
        </w:rPr>
        <w:t xml:space="preserve">family member </w:t>
      </w:r>
      <w:r w:rsidRPr="004D71EF">
        <w:rPr>
          <w:rFonts w:asciiTheme="minorHAnsi" w:hAnsiTheme="minorHAnsi"/>
        </w:rPr>
        <w:t xml:space="preserve">an assessment of </w:t>
      </w:r>
      <w:r w:rsidR="00F7504B" w:rsidRPr="004D71EF">
        <w:rPr>
          <w:rFonts w:asciiTheme="minorHAnsi" w:hAnsiTheme="minorHAnsi"/>
        </w:rPr>
        <w:t xml:space="preserve">patient </w:t>
      </w:r>
      <w:r w:rsidRPr="004D71EF">
        <w:rPr>
          <w:rFonts w:asciiTheme="minorHAnsi" w:hAnsiTheme="minorHAnsi"/>
        </w:rPr>
        <w:t>frailty (using the Clinical Frailty Scale</w:t>
      </w:r>
      <w:r w:rsidR="001F3C9D">
        <w:rPr>
          <w:rFonts w:asciiTheme="minorHAnsi" w:hAnsiTheme="minorHAnsi"/>
        </w:rPr>
        <w:t xml:space="preserve"> [</w:t>
      </w:r>
      <w:r w:rsidR="00656459">
        <w:rPr>
          <w:rFonts w:asciiTheme="minorHAnsi" w:hAnsiTheme="minorHAnsi"/>
        </w:rPr>
        <w:t>6</w:t>
      </w:r>
      <w:r w:rsidR="001F3C9D">
        <w:rPr>
          <w:rFonts w:asciiTheme="minorHAnsi" w:hAnsiTheme="minorHAnsi"/>
        </w:rPr>
        <w:t>]</w:t>
      </w:r>
      <w:r w:rsidRPr="004D71EF">
        <w:rPr>
          <w:rFonts w:asciiTheme="minorHAnsi" w:hAnsiTheme="minorHAnsi"/>
        </w:rPr>
        <w:t xml:space="preserve">), baseline activities of daily living using </w:t>
      </w:r>
      <w:r w:rsidRPr="004D71EF">
        <w:rPr>
          <w:rFonts w:asciiTheme="minorHAnsi" w:eastAsia="SimSun" w:hAnsiTheme="minorHAnsi"/>
        </w:rPr>
        <w:t>the PPS</w:t>
      </w:r>
      <w:r w:rsidR="001F3C9D">
        <w:rPr>
          <w:rFonts w:asciiTheme="minorHAnsi" w:eastAsia="SimSun" w:hAnsiTheme="minorHAnsi"/>
        </w:rPr>
        <w:t xml:space="preserve"> [</w:t>
      </w:r>
      <w:r w:rsidR="00656459">
        <w:rPr>
          <w:rFonts w:asciiTheme="minorHAnsi" w:eastAsia="SimSun" w:hAnsiTheme="minorHAnsi"/>
        </w:rPr>
        <w:t>7</w:t>
      </w:r>
      <w:r w:rsidR="001F3C9D">
        <w:rPr>
          <w:rFonts w:asciiTheme="minorHAnsi" w:eastAsia="SimSun" w:hAnsiTheme="minorHAnsi"/>
        </w:rPr>
        <w:t>]</w:t>
      </w:r>
      <w:r w:rsidR="00A3638E" w:rsidRPr="004D71EF">
        <w:rPr>
          <w:rFonts w:asciiTheme="minorHAnsi" w:eastAsia="SimSun" w:hAnsiTheme="minorHAnsi"/>
        </w:rPr>
        <w:t>,</w:t>
      </w:r>
      <w:r w:rsidRPr="004D71EF">
        <w:rPr>
          <w:rFonts w:asciiTheme="minorHAnsi" w:eastAsia="SimSun" w:hAnsiTheme="minorHAnsi"/>
        </w:rPr>
        <w:t xml:space="preserve"> </w:t>
      </w:r>
      <w:r w:rsidRPr="004D71EF">
        <w:rPr>
          <w:rFonts w:asciiTheme="minorHAnsi" w:hAnsiTheme="minorHAnsi"/>
        </w:rPr>
        <w:t>baseline physical function</w:t>
      </w:r>
      <w:r w:rsidR="001F3C9D">
        <w:rPr>
          <w:rFonts w:asciiTheme="minorHAnsi" w:hAnsiTheme="minorHAnsi"/>
        </w:rPr>
        <w:t xml:space="preserve"> [</w:t>
      </w:r>
      <w:r w:rsidR="00656459">
        <w:rPr>
          <w:rFonts w:asciiTheme="minorHAnsi" w:hAnsiTheme="minorHAnsi"/>
        </w:rPr>
        <w:t>8</w:t>
      </w:r>
      <w:r w:rsidR="001F3C9D">
        <w:rPr>
          <w:rFonts w:asciiTheme="minorHAnsi" w:hAnsiTheme="minorHAnsi"/>
        </w:rPr>
        <w:t>]</w:t>
      </w:r>
      <w:r w:rsidR="00A3638E" w:rsidRPr="004D71EF">
        <w:rPr>
          <w:rFonts w:asciiTheme="minorHAnsi" w:hAnsiTheme="minorHAnsi"/>
        </w:rPr>
        <w:t>,</w:t>
      </w:r>
      <w:r w:rsidRPr="004D71EF">
        <w:rPr>
          <w:rFonts w:asciiTheme="minorHAnsi" w:hAnsiTheme="minorHAnsi"/>
        </w:rPr>
        <w:t xml:space="preserve"> and history of recent hospitalizations (over the past year; to describe the patient’s health trajectory). </w:t>
      </w:r>
      <w:r w:rsidRPr="004D71EF">
        <w:rPr>
          <w:rFonts w:asciiTheme="minorHAnsi" w:eastAsia="SimSun" w:hAnsiTheme="minorHAnsi"/>
        </w:rPr>
        <w:t xml:space="preserve">Multiple organ </w:t>
      </w:r>
      <w:proofErr w:type="gramStart"/>
      <w:r w:rsidRPr="004D71EF">
        <w:rPr>
          <w:rFonts w:asciiTheme="minorHAnsi" w:eastAsia="SimSun" w:hAnsiTheme="minorHAnsi"/>
        </w:rPr>
        <w:t>dysfunction</w:t>
      </w:r>
      <w:proofErr w:type="gramEnd"/>
      <w:r w:rsidRPr="004D71EF">
        <w:rPr>
          <w:rFonts w:asciiTheme="minorHAnsi" w:eastAsia="SimSun" w:hAnsiTheme="minorHAnsi"/>
        </w:rPr>
        <w:t xml:space="preserve"> at ICU admission will be measured using sequential organ failure assessment (SOFA) scores</w:t>
      </w:r>
      <w:r w:rsidR="001F3C9D">
        <w:rPr>
          <w:rFonts w:asciiTheme="minorHAnsi" w:eastAsia="SimSun" w:hAnsiTheme="minorHAnsi"/>
        </w:rPr>
        <w:t xml:space="preserve"> [</w:t>
      </w:r>
      <w:r w:rsidR="00656459">
        <w:rPr>
          <w:rFonts w:asciiTheme="minorHAnsi" w:eastAsia="SimSun" w:hAnsiTheme="minorHAnsi"/>
        </w:rPr>
        <w:t>9</w:t>
      </w:r>
      <w:r w:rsidR="001F3C9D">
        <w:rPr>
          <w:rFonts w:asciiTheme="minorHAnsi" w:eastAsia="SimSun" w:hAnsiTheme="minorHAnsi"/>
        </w:rPr>
        <w:t>]</w:t>
      </w:r>
      <w:r w:rsidRPr="004D71EF">
        <w:rPr>
          <w:rFonts w:asciiTheme="minorHAnsi" w:eastAsia="SimSun" w:hAnsiTheme="minorHAnsi"/>
        </w:rPr>
        <w:t>. Use of life-sustaining treatment (mechanical ventilation, vasoactive drugs, and renal replacement therapy) and length of stay in ICU and hospital will be abstracted</w:t>
      </w:r>
      <w:r w:rsidR="00F7504B" w:rsidRPr="004D71EF">
        <w:rPr>
          <w:rFonts w:asciiTheme="minorHAnsi" w:eastAsia="SimSun" w:hAnsiTheme="minorHAnsi"/>
        </w:rPr>
        <w:t xml:space="preserve"> from the chart</w:t>
      </w:r>
      <w:r w:rsidRPr="004D71EF">
        <w:rPr>
          <w:rFonts w:asciiTheme="minorHAnsi" w:eastAsia="SimSun" w:hAnsiTheme="minorHAnsi"/>
        </w:rPr>
        <w:t xml:space="preserve">. Medical orders for administration, withholding, or withdrawing of life-sustaining treatment before ICU admission and during ICU stay will also be recorded. </w:t>
      </w:r>
      <w:r w:rsidRPr="004D71EF">
        <w:rPr>
          <w:rFonts w:asciiTheme="minorHAnsi" w:hAnsiTheme="minorHAnsi"/>
        </w:rPr>
        <w:t>We also will document the demographics</w:t>
      </w:r>
      <w:r w:rsidR="00F7504B" w:rsidRPr="004D71EF">
        <w:rPr>
          <w:rFonts w:asciiTheme="minorHAnsi" w:hAnsiTheme="minorHAnsi"/>
        </w:rPr>
        <w:t xml:space="preserve"> of the participating family member</w:t>
      </w:r>
      <w:r w:rsidRPr="004D71EF">
        <w:rPr>
          <w:rFonts w:asciiTheme="minorHAnsi" w:hAnsiTheme="minorHAnsi"/>
        </w:rPr>
        <w:t>, including the</w:t>
      </w:r>
      <w:r w:rsidR="0013226E">
        <w:rPr>
          <w:rFonts w:asciiTheme="minorHAnsi" w:hAnsiTheme="minorHAnsi"/>
        </w:rPr>
        <w:t>ir</w:t>
      </w:r>
      <w:r w:rsidRPr="004D71EF">
        <w:rPr>
          <w:rFonts w:asciiTheme="minorHAnsi" w:hAnsiTheme="minorHAnsi"/>
        </w:rPr>
        <w:t xml:space="preserve"> age, sex, and relationship to the patient.</w:t>
      </w:r>
    </w:p>
    <w:p w:rsidR="001F3C9D" w:rsidRDefault="001F3C9D">
      <w:pPr>
        <w:rPr>
          <w:rFonts w:asciiTheme="minorHAnsi" w:hAnsiTheme="minorHAnsi"/>
        </w:rPr>
      </w:pPr>
    </w:p>
    <w:p w:rsidR="00744309" w:rsidRDefault="00801C72" w:rsidP="001926D4">
      <w:pPr>
        <w:rPr>
          <w:rFonts w:asciiTheme="minorHAnsi" w:hAnsiTheme="minorHAnsi"/>
          <w:b/>
        </w:rPr>
      </w:pPr>
      <w:r w:rsidRPr="004D71EF">
        <w:rPr>
          <w:rFonts w:asciiTheme="minorHAnsi" w:hAnsiTheme="minorHAnsi"/>
          <w:b/>
        </w:rPr>
        <w:t>References</w:t>
      </w:r>
      <w:r w:rsidR="00FF444C" w:rsidRPr="004D71EF">
        <w:rPr>
          <w:rFonts w:asciiTheme="minorHAnsi" w:hAnsiTheme="minorHAnsi"/>
          <w:b/>
        </w:rPr>
        <w:t xml:space="preserve"> </w:t>
      </w:r>
    </w:p>
    <w:p w:rsidR="001F3C9D" w:rsidRDefault="001F3C9D" w:rsidP="001926D4">
      <w:pPr>
        <w:rPr>
          <w:rFonts w:asciiTheme="minorHAnsi" w:hAnsiTheme="minorHAnsi"/>
          <w:b/>
        </w:rPr>
      </w:pPr>
    </w:p>
    <w:p w:rsidR="000C7E96" w:rsidRPr="00404B2F" w:rsidRDefault="000C7E96" w:rsidP="000C7E96">
      <w:pPr>
        <w:tabs>
          <w:tab w:val="left" w:pos="0"/>
          <w:tab w:val="left" w:pos="180"/>
        </w:tabs>
        <w:rPr>
          <w:rFonts w:asciiTheme="minorHAnsi" w:hAnsiTheme="minorHAnsi"/>
          <w:lang w:val="de-DE"/>
        </w:rPr>
      </w:pPr>
      <w:r w:rsidRPr="00404B2F">
        <w:rPr>
          <w:rFonts w:asciiTheme="minorHAnsi" w:hAnsiTheme="minorHAnsi"/>
        </w:rPr>
        <w:t xml:space="preserve">[1] </w:t>
      </w:r>
      <w:r w:rsidRPr="00404B2F">
        <w:rPr>
          <w:rFonts w:asciiTheme="minorHAnsi" w:hAnsiTheme="minorHAnsi"/>
          <w:lang w:val="de-DE"/>
        </w:rPr>
        <w:t>Knaus WA, Draper EA, Wagner DP, Zimmerman JE. APACHE II: a severity of disease classification system. Crit Care Med. 1985;13:818-29.</w:t>
      </w:r>
    </w:p>
    <w:p w:rsidR="000C7E96" w:rsidRPr="00404B2F" w:rsidRDefault="000C7E96" w:rsidP="000C7E96">
      <w:pPr>
        <w:tabs>
          <w:tab w:val="left" w:pos="0"/>
          <w:tab w:val="left" w:pos="180"/>
        </w:tabs>
        <w:rPr>
          <w:rFonts w:asciiTheme="minorHAnsi" w:hAnsiTheme="minorHAnsi"/>
          <w:sz w:val="22"/>
          <w:szCs w:val="22"/>
          <w:lang w:val="de-DE"/>
        </w:rPr>
      </w:pPr>
    </w:p>
    <w:p w:rsidR="000C7E96" w:rsidRPr="00404B2F" w:rsidRDefault="000C7E96" w:rsidP="000C7E96">
      <w:pPr>
        <w:pStyle w:val="BodyText"/>
        <w:spacing w:after="0"/>
        <w:rPr>
          <w:rFonts w:asciiTheme="minorHAnsi" w:hAnsiTheme="minorHAnsi"/>
          <w:szCs w:val="24"/>
        </w:rPr>
      </w:pPr>
      <w:r w:rsidRPr="00404B2F">
        <w:rPr>
          <w:rFonts w:asciiTheme="minorHAnsi" w:hAnsiTheme="minorHAnsi"/>
          <w:szCs w:val="24"/>
        </w:rPr>
        <w:t>[</w:t>
      </w:r>
      <w:r w:rsidR="00656459">
        <w:rPr>
          <w:rFonts w:asciiTheme="minorHAnsi" w:hAnsiTheme="minorHAnsi"/>
          <w:szCs w:val="24"/>
        </w:rPr>
        <w:t>2</w:t>
      </w:r>
      <w:r w:rsidRPr="00404B2F">
        <w:rPr>
          <w:rFonts w:asciiTheme="minorHAnsi" w:hAnsiTheme="minorHAnsi"/>
          <w:szCs w:val="24"/>
        </w:rPr>
        <w:t xml:space="preserve">] </w:t>
      </w:r>
      <w:proofErr w:type="spellStart"/>
      <w:r w:rsidRPr="00404B2F">
        <w:rPr>
          <w:rFonts w:asciiTheme="minorHAnsi" w:hAnsiTheme="minorHAnsi"/>
          <w:szCs w:val="24"/>
        </w:rPr>
        <w:t>Groll</w:t>
      </w:r>
      <w:proofErr w:type="spellEnd"/>
      <w:r w:rsidRPr="00404B2F">
        <w:rPr>
          <w:rFonts w:asciiTheme="minorHAnsi" w:hAnsiTheme="minorHAnsi"/>
          <w:szCs w:val="24"/>
        </w:rPr>
        <w:t xml:space="preserve"> DL, To T, Bombardier C, Wright JG. </w:t>
      </w:r>
      <w:proofErr w:type="gramStart"/>
      <w:r w:rsidRPr="00404B2F">
        <w:rPr>
          <w:rFonts w:asciiTheme="minorHAnsi" w:hAnsiTheme="minorHAnsi"/>
          <w:szCs w:val="24"/>
        </w:rPr>
        <w:t>The development of a comorbidity index with physical function as the outcome.</w:t>
      </w:r>
      <w:proofErr w:type="gramEnd"/>
      <w:r w:rsidRPr="00404B2F">
        <w:rPr>
          <w:rFonts w:asciiTheme="minorHAnsi" w:hAnsiTheme="minorHAnsi"/>
          <w:szCs w:val="24"/>
        </w:rPr>
        <w:t xml:space="preserve"> </w:t>
      </w:r>
      <w:proofErr w:type="gramStart"/>
      <w:r w:rsidRPr="00404B2F">
        <w:rPr>
          <w:rFonts w:asciiTheme="minorHAnsi" w:hAnsiTheme="minorHAnsi"/>
          <w:szCs w:val="24"/>
        </w:rPr>
        <w:t xml:space="preserve">J </w:t>
      </w:r>
      <w:proofErr w:type="spellStart"/>
      <w:r w:rsidRPr="00404B2F">
        <w:rPr>
          <w:rFonts w:asciiTheme="minorHAnsi" w:hAnsiTheme="minorHAnsi"/>
          <w:szCs w:val="24"/>
        </w:rPr>
        <w:t>Clin</w:t>
      </w:r>
      <w:proofErr w:type="spellEnd"/>
      <w:r w:rsidRPr="00404B2F">
        <w:rPr>
          <w:rFonts w:asciiTheme="minorHAnsi" w:hAnsiTheme="minorHAnsi"/>
          <w:szCs w:val="24"/>
        </w:rPr>
        <w:t xml:space="preserve"> </w:t>
      </w:r>
      <w:proofErr w:type="spellStart"/>
      <w:r w:rsidRPr="00404B2F">
        <w:rPr>
          <w:rFonts w:asciiTheme="minorHAnsi" w:hAnsiTheme="minorHAnsi"/>
          <w:szCs w:val="24"/>
        </w:rPr>
        <w:t>Epidemiol</w:t>
      </w:r>
      <w:proofErr w:type="spellEnd"/>
      <w:r w:rsidRPr="00404B2F">
        <w:rPr>
          <w:rFonts w:asciiTheme="minorHAnsi" w:hAnsiTheme="minorHAnsi"/>
          <w:szCs w:val="24"/>
        </w:rPr>
        <w:t>.</w:t>
      </w:r>
      <w:proofErr w:type="gramEnd"/>
      <w:r w:rsidRPr="00404B2F">
        <w:rPr>
          <w:rFonts w:asciiTheme="minorHAnsi" w:hAnsiTheme="minorHAnsi"/>
          <w:szCs w:val="24"/>
        </w:rPr>
        <w:t xml:space="preserve"> 2005</w:t>
      </w:r>
      <w:proofErr w:type="gramStart"/>
      <w:r w:rsidRPr="00404B2F">
        <w:rPr>
          <w:rFonts w:asciiTheme="minorHAnsi" w:hAnsiTheme="minorHAnsi"/>
          <w:szCs w:val="24"/>
        </w:rPr>
        <w:t>;58:595</w:t>
      </w:r>
      <w:proofErr w:type="gramEnd"/>
      <w:r w:rsidRPr="00404B2F">
        <w:rPr>
          <w:rFonts w:asciiTheme="minorHAnsi" w:hAnsiTheme="minorHAnsi"/>
          <w:szCs w:val="24"/>
        </w:rPr>
        <w:t>-602.</w:t>
      </w: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  <w:lang w:val="it-IT"/>
        </w:rPr>
      </w:pPr>
      <w:r w:rsidRPr="00404B2F">
        <w:rPr>
          <w:rFonts w:asciiTheme="minorHAnsi" w:hAnsiTheme="minorHAnsi"/>
          <w:sz w:val="24"/>
          <w:szCs w:val="24"/>
          <w:lang w:val="it-IT"/>
        </w:rPr>
        <w:t>[</w:t>
      </w:r>
      <w:r w:rsidR="00656459">
        <w:rPr>
          <w:rFonts w:asciiTheme="minorHAnsi" w:hAnsiTheme="minorHAnsi"/>
          <w:sz w:val="24"/>
          <w:szCs w:val="24"/>
          <w:lang w:val="it-IT"/>
        </w:rPr>
        <w:t>3</w:t>
      </w:r>
      <w:r w:rsidRPr="00404B2F">
        <w:rPr>
          <w:rFonts w:asciiTheme="minorHAnsi" w:hAnsiTheme="minorHAnsi"/>
          <w:sz w:val="24"/>
          <w:szCs w:val="24"/>
          <w:lang w:val="it-IT"/>
        </w:rPr>
        <w:t>] Charlson ME, Pompei P, Ales KL, MacKenzie CR. A new method of classifying prognostic comorbidity in longitudinal studies: development and validation. J Chronic Dis. 1987;40:373-83.</w:t>
      </w: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  <w:lang w:val="it-IT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 w:rsidRPr="00404B2F"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4</w:t>
      </w:r>
      <w:r w:rsidRPr="00404B2F">
        <w:rPr>
          <w:rFonts w:asciiTheme="minorHAnsi" w:hAnsiTheme="minorHAnsi"/>
          <w:sz w:val="24"/>
          <w:szCs w:val="24"/>
        </w:rPr>
        <w:t>] Ferguson M, Capra S, Bauer J, Banks M. Development of a valid and reliable malnutrition screening tool fo</w:t>
      </w:r>
      <w:r>
        <w:rPr>
          <w:rFonts w:asciiTheme="minorHAnsi" w:hAnsiTheme="minorHAnsi"/>
          <w:sz w:val="24"/>
          <w:szCs w:val="24"/>
        </w:rPr>
        <w:t xml:space="preserve">r adult acute hospital patients. </w:t>
      </w:r>
      <w:proofErr w:type="gramStart"/>
      <w:r>
        <w:rPr>
          <w:rFonts w:asciiTheme="minorHAnsi" w:hAnsiTheme="minorHAnsi"/>
          <w:sz w:val="24"/>
          <w:szCs w:val="24"/>
        </w:rPr>
        <w:t>Nutrition.</w:t>
      </w:r>
      <w:proofErr w:type="gramEnd"/>
      <w:r>
        <w:rPr>
          <w:rFonts w:asciiTheme="minorHAnsi" w:hAnsiTheme="minorHAnsi"/>
          <w:sz w:val="24"/>
          <w:szCs w:val="24"/>
        </w:rPr>
        <w:t xml:space="preserve"> 1999</w:t>
      </w:r>
      <w:proofErr w:type="gramStart"/>
      <w:r>
        <w:rPr>
          <w:rFonts w:asciiTheme="minorHAnsi" w:hAnsiTheme="minorHAnsi"/>
          <w:sz w:val="24"/>
          <w:szCs w:val="24"/>
        </w:rPr>
        <w:t>;15:458</w:t>
      </w:r>
      <w:proofErr w:type="gramEnd"/>
      <w:r>
        <w:rPr>
          <w:rFonts w:asciiTheme="minorHAnsi" w:hAnsiTheme="minorHAnsi"/>
          <w:sz w:val="24"/>
          <w:szCs w:val="24"/>
        </w:rPr>
        <w:t>-64.</w:t>
      </w: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5</w:t>
      </w:r>
      <w:r>
        <w:rPr>
          <w:rFonts w:asciiTheme="minorHAnsi" w:hAnsiTheme="minorHAnsi"/>
          <w:sz w:val="24"/>
          <w:szCs w:val="24"/>
        </w:rPr>
        <w:t xml:space="preserve">] Heyland DK, Dhaliwal R, Jiang X, Day AG. </w:t>
      </w:r>
      <w:proofErr w:type="gramStart"/>
      <w:r>
        <w:rPr>
          <w:rFonts w:asciiTheme="minorHAnsi" w:hAnsiTheme="minorHAnsi"/>
          <w:sz w:val="24"/>
          <w:szCs w:val="24"/>
        </w:rPr>
        <w:t>Identifying critically ill patients who benefit the most from nutrition therapy: the development and initial validation of a novel risk assessment tool.</w:t>
      </w:r>
      <w:proofErr w:type="gram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Crit</w:t>
      </w:r>
      <w:proofErr w:type="spellEnd"/>
      <w:r>
        <w:rPr>
          <w:rFonts w:asciiTheme="minorHAnsi" w:hAnsiTheme="minorHAnsi"/>
          <w:sz w:val="24"/>
          <w:szCs w:val="24"/>
        </w:rPr>
        <w:t xml:space="preserve"> Care. 2011</w:t>
      </w:r>
      <w:proofErr w:type="gramStart"/>
      <w:r>
        <w:rPr>
          <w:rFonts w:asciiTheme="minorHAnsi" w:hAnsiTheme="minorHAnsi"/>
          <w:sz w:val="24"/>
          <w:szCs w:val="24"/>
        </w:rPr>
        <w:t>;15</w:t>
      </w:r>
      <w:proofErr w:type="gramEnd"/>
      <w:r>
        <w:rPr>
          <w:rFonts w:asciiTheme="minorHAnsi" w:hAnsiTheme="minorHAnsi"/>
          <w:sz w:val="24"/>
          <w:szCs w:val="24"/>
        </w:rPr>
        <w:t>(6):R268.</w:t>
      </w: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6</w:t>
      </w:r>
      <w:r>
        <w:rPr>
          <w:rFonts w:asciiTheme="minorHAnsi" w:hAnsiTheme="minorHAnsi"/>
          <w:sz w:val="24"/>
          <w:szCs w:val="24"/>
        </w:rPr>
        <w:t xml:space="preserve">] </w:t>
      </w:r>
      <w:proofErr w:type="spellStart"/>
      <w:r>
        <w:rPr>
          <w:rFonts w:asciiTheme="minorHAnsi" w:hAnsiTheme="minorHAnsi"/>
          <w:sz w:val="24"/>
          <w:szCs w:val="24"/>
        </w:rPr>
        <w:t>Bagshaw</w:t>
      </w:r>
      <w:proofErr w:type="spellEnd"/>
      <w:r>
        <w:rPr>
          <w:rFonts w:asciiTheme="minorHAnsi" w:hAnsiTheme="minorHAnsi"/>
          <w:sz w:val="24"/>
          <w:szCs w:val="24"/>
        </w:rPr>
        <w:t xml:space="preserve"> SM, </w:t>
      </w:r>
      <w:proofErr w:type="spellStart"/>
      <w:r>
        <w:rPr>
          <w:rFonts w:asciiTheme="minorHAnsi" w:hAnsiTheme="minorHAnsi"/>
          <w:sz w:val="24"/>
          <w:szCs w:val="24"/>
        </w:rPr>
        <w:t>Stelfox</w:t>
      </w:r>
      <w:proofErr w:type="spellEnd"/>
      <w:r>
        <w:rPr>
          <w:rFonts w:asciiTheme="minorHAnsi" w:hAnsiTheme="minorHAnsi"/>
          <w:sz w:val="24"/>
          <w:szCs w:val="24"/>
        </w:rPr>
        <w:t xml:space="preserve"> HT, </w:t>
      </w:r>
      <w:proofErr w:type="spellStart"/>
      <w:r>
        <w:rPr>
          <w:rFonts w:asciiTheme="minorHAnsi" w:hAnsiTheme="minorHAnsi"/>
          <w:sz w:val="24"/>
          <w:szCs w:val="24"/>
        </w:rPr>
        <w:t>McDermid</w:t>
      </w:r>
      <w:proofErr w:type="spellEnd"/>
      <w:r>
        <w:rPr>
          <w:rFonts w:asciiTheme="minorHAnsi" w:hAnsiTheme="minorHAnsi"/>
          <w:sz w:val="24"/>
          <w:szCs w:val="24"/>
        </w:rPr>
        <w:t xml:space="preserve"> RC, </w:t>
      </w:r>
      <w:proofErr w:type="spellStart"/>
      <w:r>
        <w:rPr>
          <w:rFonts w:asciiTheme="minorHAnsi" w:hAnsiTheme="minorHAnsi"/>
          <w:sz w:val="24"/>
          <w:szCs w:val="24"/>
        </w:rPr>
        <w:t>Rolfson</w:t>
      </w:r>
      <w:proofErr w:type="spellEnd"/>
      <w:r>
        <w:rPr>
          <w:rFonts w:asciiTheme="minorHAnsi" w:hAnsiTheme="minorHAnsi"/>
          <w:sz w:val="24"/>
          <w:szCs w:val="24"/>
        </w:rPr>
        <w:t xml:space="preserve"> DB, </w:t>
      </w:r>
      <w:proofErr w:type="spellStart"/>
      <w:r>
        <w:rPr>
          <w:rFonts w:asciiTheme="minorHAnsi" w:hAnsiTheme="minorHAnsi"/>
          <w:sz w:val="24"/>
          <w:szCs w:val="24"/>
        </w:rPr>
        <w:t>Tsuyuki</w:t>
      </w:r>
      <w:proofErr w:type="spell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RT</w:t>
      </w:r>
      <w:proofErr w:type="spellEnd"/>
      <w:r>
        <w:rPr>
          <w:rFonts w:asciiTheme="minorHAnsi" w:hAnsiTheme="minorHAnsi"/>
          <w:sz w:val="24"/>
          <w:szCs w:val="24"/>
        </w:rPr>
        <w:t xml:space="preserve">, </w:t>
      </w:r>
      <w:proofErr w:type="spellStart"/>
      <w:r>
        <w:rPr>
          <w:rFonts w:asciiTheme="minorHAnsi" w:hAnsiTheme="minorHAnsi"/>
          <w:sz w:val="24"/>
          <w:szCs w:val="24"/>
        </w:rPr>
        <w:t>Baig</w:t>
      </w:r>
      <w:proofErr w:type="spellEnd"/>
      <w:r>
        <w:rPr>
          <w:rFonts w:asciiTheme="minorHAnsi" w:hAnsiTheme="minorHAnsi"/>
          <w:sz w:val="24"/>
          <w:szCs w:val="24"/>
        </w:rPr>
        <w:t xml:space="preserve"> N, et al. Association between frailty and short- and long-term outcomes among critically ill patients: a multicenter prospective cohort study. </w:t>
      </w:r>
      <w:proofErr w:type="spellStart"/>
      <w:proofErr w:type="gramStart"/>
      <w:r>
        <w:rPr>
          <w:rFonts w:asciiTheme="minorHAnsi" w:hAnsiTheme="minorHAnsi"/>
          <w:sz w:val="24"/>
          <w:szCs w:val="24"/>
        </w:rPr>
        <w:t>CMAJ</w:t>
      </w:r>
      <w:proofErr w:type="spellEnd"/>
      <w:r>
        <w:rPr>
          <w:rFonts w:asciiTheme="minorHAnsi" w:hAnsiTheme="minorHAnsi"/>
          <w:sz w:val="24"/>
          <w:szCs w:val="24"/>
        </w:rPr>
        <w:t>.</w:t>
      </w:r>
      <w:proofErr w:type="gramEnd"/>
      <w:r>
        <w:rPr>
          <w:rFonts w:asciiTheme="minorHAnsi" w:hAnsiTheme="minorHAnsi"/>
          <w:sz w:val="24"/>
          <w:szCs w:val="24"/>
        </w:rPr>
        <w:t xml:space="preserve"> 2014</w:t>
      </w:r>
      <w:proofErr w:type="gramStart"/>
      <w:r>
        <w:rPr>
          <w:rFonts w:asciiTheme="minorHAnsi" w:hAnsiTheme="minorHAnsi"/>
          <w:sz w:val="24"/>
          <w:szCs w:val="24"/>
        </w:rPr>
        <w:t>;186:E95</w:t>
      </w:r>
      <w:proofErr w:type="gramEnd"/>
      <w:r>
        <w:rPr>
          <w:rFonts w:asciiTheme="minorHAnsi" w:hAnsiTheme="minorHAnsi"/>
          <w:sz w:val="24"/>
          <w:szCs w:val="24"/>
        </w:rPr>
        <w:t>-102.</w:t>
      </w:r>
    </w:p>
    <w:p w:rsidR="001F3C9D" w:rsidRPr="00F245E8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7</w:t>
      </w:r>
      <w:r>
        <w:rPr>
          <w:rFonts w:asciiTheme="minorHAnsi" w:hAnsiTheme="minorHAnsi"/>
          <w:sz w:val="24"/>
          <w:szCs w:val="24"/>
        </w:rPr>
        <w:t xml:space="preserve">] Anderson F, Downing GM, Hill J, </w:t>
      </w:r>
      <w:proofErr w:type="spellStart"/>
      <w:r>
        <w:rPr>
          <w:rFonts w:asciiTheme="minorHAnsi" w:hAnsiTheme="minorHAnsi"/>
          <w:sz w:val="24"/>
          <w:szCs w:val="24"/>
        </w:rPr>
        <w:t>Casorso</w:t>
      </w:r>
      <w:proofErr w:type="spellEnd"/>
      <w:r>
        <w:rPr>
          <w:rFonts w:asciiTheme="minorHAnsi" w:hAnsiTheme="minorHAnsi"/>
          <w:sz w:val="24"/>
          <w:szCs w:val="24"/>
        </w:rPr>
        <w:t xml:space="preserve"> L, </w:t>
      </w:r>
      <w:proofErr w:type="spellStart"/>
      <w:r>
        <w:rPr>
          <w:rFonts w:asciiTheme="minorHAnsi" w:hAnsiTheme="minorHAnsi"/>
          <w:sz w:val="24"/>
          <w:szCs w:val="24"/>
        </w:rPr>
        <w:t>Lerch</w:t>
      </w:r>
      <w:proofErr w:type="spellEnd"/>
      <w:r>
        <w:rPr>
          <w:rFonts w:asciiTheme="minorHAnsi" w:hAnsiTheme="minorHAnsi"/>
          <w:sz w:val="24"/>
          <w:szCs w:val="24"/>
        </w:rPr>
        <w:t xml:space="preserve"> N. Palliative performance </w:t>
      </w:r>
      <w:proofErr w:type="gramStart"/>
      <w:r>
        <w:rPr>
          <w:rFonts w:asciiTheme="minorHAnsi" w:hAnsiTheme="minorHAnsi"/>
          <w:sz w:val="24"/>
          <w:szCs w:val="24"/>
        </w:rPr>
        <w:t>scale</w:t>
      </w:r>
      <w:proofErr w:type="gramEnd"/>
      <w:r>
        <w:rPr>
          <w:rFonts w:asciiTheme="minorHAnsi" w:hAnsiTheme="minorHAnsi"/>
          <w:sz w:val="24"/>
          <w:szCs w:val="24"/>
        </w:rPr>
        <w:t xml:space="preserve"> (PPS): a new tool. </w:t>
      </w:r>
      <w:proofErr w:type="gramStart"/>
      <w:r>
        <w:rPr>
          <w:rFonts w:asciiTheme="minorHAnsi" w:hAnsiTheme="minorHAnsi"/>
          <w:sz w:val="24"/>
          <w:szCs w:val="24"/>
        </w:rPr>
        <w:t xml:space="preserve">J </w:t>
      </w:r>
      <w:proofErr w:type="spellStart"/>
      <w:r>
        <w:rPr>
          <w:rFonts w:asciiTheme="minorHAnsi" w:hAnsiTheme="minorHAnsi"/>
          <w:sz w:val="24"/>
          <w:szCs w:val="24"/>
        </w:rPr>
        <w:t>Palliat</w:t>
      </w:r>
      <w:proofErr w:type="spellEnd"/>
      <w:r>
        <w:rPr>
          <w:rFonts w:asciiTheme="minorHAnsi" w:hAnsiTheme="minorHAnsi"/>
          <w:sz w:val="24"/>
          <w:szCs w:val="24"/>
        </w:rPr>
        <w:t xml:space="preserve"> Care.</w:t>
      </w:r>
      <w:proofErr w:type="gramEnd"/>
      <w:r>
        <w:rPr>
          <w:rFonts w:asciiTheme="minorHAnsi" w:hAnsiTheme="minorHAnsi"/>
          <w:sz w:val="24"/>
          <w:szCs w:val="24"/>
        </w:rPr>
        <w:t xml:space="preserve"> 1996</w:t>
      </w:r>
      <w:proofErr w:type="gramStart"/>
      <w:r>
        <w:rPr>
          <w:rFonts w:asciiTheme="minorHAnsi" w:hAnsiTheme="minorHAnsi"/>
          <w:sz w:val="24"/>
          <w:szCs w:val="24"/>
        </w:rPr>
        <w:t>;12:5</w:t>
      </w:r>
      <w:proofErr w:type="gramEnd"/>
      <w:r>
        <w:rPr>
          <w:rFonts w:asciiTheme="minorHAnsi" w:hAnsiTheme="minorHAnsi"/>
          <w:sz w:val="24"/>
          <w:szCs w:val="24"/>
        </w:rPr>
        <w:t>-11.</w:t>
      </w: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8</w:t>
      </w:r>
      <w:r>
        <w:rPr>
          <w:rFonts w:asciiTheme="minorHAnsi" w:hAnsiTheme="minorHAnsi"/>
          <w:sz w:val="24"/>
          <w:szCs w:val="24"/>
        </w:rPr>
        <w:t xml:space="preserve">] </w:t>
      </w:r>
      <w:r>
        <w:rPr>
          <w:rFonts w:asciiTheme="minorHAnsi" w:hAnsiTheme="minorHAnsi"/>
          <w:sz w:val="24"/>
          <w:szCs w:val="24"/>
          <w:lang w:val="en-GB"/>
        </w:rPr>
        <w:t xml:space="preserve">Ware JE. </w:t>
      </w:r>
      <w:proofErr w:type="gramStart"/>
      <w:r>
        <w:rPr>
          <w:rFonts w:asciiTheme="minorHAnsi" w:hAnsiTheme="minorHAnsi"/>
          <w:sz w:val="24"/>
          <w:szCs w:val="24"/>
          <w:lang w:val="en-GB"/>
        </w:rPr>
        <w:t>The SF-36 health survey.</w:t>
      </w:r>
      <w:proofErr w:type="gramEnd"/>
      <w:r>
        <w:rPr>
          <w:rFonts w:asciiTheme="minorHAnsi" w:hAnsiTheme="minorHAnsi"/>
          <w:sz w:val="24"/>
          <w:szCs w:val="24"/>
          <w:lang w:val="en-GB"/>
        </w:rPr>
        <w:t xml:space="preserve"> In: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Spilker</w:t>
      </w:r>
      <w:proofErr w:type="spellEnd"/>
      <w:r>
        <w:rPr>
          <w:rFonts w:asciiTheme="minorHAnsi" w:hAnsiTheme="minorHAnsi"/>
          <w:sz w:val="24"/>
          <w:szCs w:val="24"/>
          <w:lang w:val="en-GB"/>
        </w:rPr>
        <w:t xml:space="preserve"> B, editor. </w:t>
      </w:r>
      <w:proofErr w:type="gramStart"/>
      <w:r>
        <w:rPr>
          <w:rFonts w:asciiTheme="minorHAnsi" w:hAnsiTheme="minorHAnsi"/>
          <w:sz w:val="24"/>
          <w:szCs w:val="24"/>
          <w:lang w:val="en-GB"/>
        </w:rPr>
        <w:t xml:space="preserve">Quality of Life and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Pharmacoeconomics</w:t>
      </w:r>
      <w:proofErr w:type="spellEnd"/>
      <w:r>
        <w:rPr>
          <w:rFonts w:asciiTheme="minorHAnsi" w:hAnsiTheme="minorHAnsi"/>
          <w:sz w:val="24"/>
          <w:szCs w:val="24"/>
          <w:lang w:val="en-GB"/>
        </w:rPr>
        <w:t xml:space="preserve"> in Clinical Trials.</w:t>
      </w:r>
      <w:proofErr w:type="gramEnd"/>
      <w:r>
        <w:rPr>
          <w:rFonts w:asciiTheme="minorHAnsi" w:hAnsiTheme="minorHAnsi"/>
          <w:sz w:val="24"/>
          <w:szCs w:val="24"/>
          <w:lang w:val="en-GB"/>
        </w:rPr>
        <w:t xml:space="preserve"> 2</w:t>
      </w:r>
      <w:r>
        <w:rPr>
          <w:rFonts w:asciiTheme="minorHAnsi" w:hAnsiTheme="minorHAnsi"/>
          <w:sz w:val="24"/>
          <w:szCs w:val="24"/>
          <w:vertAlign w:val="superscript"/>
          <w:lang w:val="en-GB"/>
        </w:rPr>
        <w:t>nd</w:t>
      </w:r>
      <w:r>
        <w:rPr>
          <w:rFonts w:asciiTheme="minorHAnsi" w:hAnsiTheme="minorHAnsi"/>
          <w:sz w:val="24"/>
          <w:szCs w:val="24"/>
          <w:lang w:val="en-GB"/>
        </w:rPr>
        <w:t xml:space="preserve"> ed. Philadelphia: Lippincott-Raven Publishers; 1996. p. 337-345.</w:t>
      </w: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  <w:lang w:val="en-CA"/>
        </w:rPr>
      </w:pPr>
    </w:p>
    <w:p w:rsidR="001F3C9D" w:rsidRPr="000C7E96" w:rsidRDefault="000C7E96" w:rsidP="000C7E96">
      <w:pPr>
        <w:pStyle w:val="EndnoteText"/>
        <w:rPr>
          <w:rFonts w:asciiTheme="minorHAnsi" w:hAnsiTheme="minorHAnsi"/>
          <w:sz w:val="24"/>
          <w:szCs w:val="24"/>
          <w:lang w:val="pt-BR"/>
        </w:rPr>
      </w:pPr>
      <w:r>
        <w:rPr>
          <w:rFonts w:asciiTheme="minorHAnsi" w:hAnsiTheme="minorHAnsi"/>
          <w:sz w:val="24"/>
          <w:szCs w:val="24"/>
        </w:rPr>
        <w:t>[</w:t>
      </w:r>
      <w:r w:rsidR="00656459">
        <w:rPr>
          <w:rFonts w:asciiTheme="minorHAnsi" w:hAnsiTheme="minorHAnsi"/>
          <w:sz w:val="24"/>
          <w:szCs w:val="24"/>
        </w:rPr>
        <w:t>9</w:t>
      </w:r>
      <w:bookmarkStart w:id="0" w:name="_GoBack"/>
      <w:bookmarkEnd w:id="0"/>
      <w:r>
        <w:rPr>
          <w:rFonts w:asciiTheme="minorHAnsi" w:hAnsiTheme="minorHAnsi"/>
          <w:sz w:val="24"/>
          <w:szCs w:val="24"/>
        </w:rPr>
        <w:t xml:space="preserve">] </w:t>
      </w:r>
      <w:r>
        <w:rPr>
          <w:rFonts w:asciiTheme="minorHAnsi" w:hAnsiTheme="minorHAnsi"/>
          <w:sz w:val="24"/>
          <w:szCs w:val="24"/>
          <w:lang w:val="pt-BR"/>
        </w:rPr>
        <w:t>Moreno R, Vincent JL, Matos R, Mendonça A, Cantraine F, Thijs L, et al. The use of maximum SOFA score to quantify organ dysfunction/failure in intensive care. Results of a prospective, multicentre study. Working Group on Sepsis related Problems of the ESICM. Intensive Care Med. 1999;25:686-96.</w:t>
      </w:r>
    </w:p>
    <w:sectPr w:rsidR="001F3C9D" w:rsidRPr="000C7E96" w:rsidSect="00ED0725"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77A" w:rsidRDefault="00BA477A" w:rsidP="00645E96">
      <w:r>
        <w:separator/>
      </w:r>
    </w:p>
  </w:endnote>
  <w:endnote w:type="continuationSeparator" w:id="0">
    <w:p w:rsidR="00BA477A" w:rsidRDefault="00BA477A" w:rsidP="00645E96">
      <w:r>
        <w:continuationSeparator/>
      </w:r>
    </w:p>
  </w:endnote>
  <w:endnote w:type="continuationNotice" w:id="1">
    <w:p w:rsidR="00BA477A" w:rsidRDefault="00BA477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BAFF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07774F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02E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02EC" w:rsidRDefault="008D02EC" w:rsidP="008B0B3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07774F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02E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0725">
      <w:rPr>
        <w:rStyle w:val="PageNumber"/>
        <w:noProof/>
      </w:rPr>
      <w:t>1</w:t>
    </w:r>
    <w:r>
      <w:rPr>
        <w:rStyle w:val="PageNumber"/>
      </w:rPr>
      <w:fldChar w:fldCharType="end"/>
    </w:r>
  </w:p>
  <w:p w:rsidR="008D02EC" w:rsidRDefault="008D02EC" w:rsidP="008B0B3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77A" w:rsidRDefault="00BA477A" w:rsidP="00645E96">
      <w:r>
        <w:separator/>
      </w:r>
    </w:p>
  </w:footnote>
  <w:footnote w:type="continuationSeparator" w:id="0">
    <w:p w:rsidR="00BA477A" w:rsidRDefault="00BA477A" w:rsidP="00645E96">
      <w:r>
        <w:continuationSeparator/>
      </w:r>
    </w:p>
  </w:footnote>
  <w:footnote w:type="continuationNotice" w:id="1">
    <w:p w:rsidR="00BA477A" w:rsidRDefault="00BA477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8D02EC" w:rsidP="00615967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044F3"/>
    <w:multiLevelType w:val="hybridMultilevel"/>
    <w:tmpl w:val="98F45E72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6C53E5"/>
    <w:multiLevelType w:val="hybridMultilevel"/>
    <w:tmpl w:val="183035F2"/>
    <w:lvl w:ilvl="0" w:tplc="10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5F65EA0"/>
    <w:multiLevelType w:val="hybridMultilevel"/>
    <w:tmpl w:val="BC64F9D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D27DF"/>
    <w:multiLevelType w:val="hybridMultilevel"/>
    <w:tmpl w:val="ECE235F0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4A4305"/>
    <w:multiLevelType w:val="hybridMultilevel"/>
    <w:tmpl w:val="4124944A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B5476F"/>
    <w:multiLevelType w:val="hybridMultilevel"/>
    <w:tmpl w:val="6CFA1E5A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F4171"/>
    <w:multiLevelType w:val="hybridMultilevel"/>
    <w:tmpl w:val="BD946B22"/>
    <w:lvl w:ilvl="0" w:tplc="6C52E034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73D99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9C435D"/>
    <w:multiLevelType w:val="hybridMultilevel"/>
    <w:tmpl w:val="FB80171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F9554FD"/>
    <w:multiLevelType w:val="hybridMultilevel"/>
    <w:tmpl w:val="758E4D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8E3E76"/>
    <w:multiLevelType w:val="hybridMultilevel"/>
    <w:tmpl w:val="17E40CF0"/>
    <w:lvl w:ilvl="0" w:tplc="667C2B8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1">
    <w:nsid w:val="24741C86"/>
    <w:multiLevelType w:val="hybridMultilevel"/>
    <w:tmpl w:val="D9FC1A86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2">
    <w:nsid w:val="2C8362C7"/>
    <w:multiLevelType w:val="hybridMultilevel"/>
    <w:tmpl w:val="87B6C5CE"/>
    <w:lvl w:ilvl="0" w:tplc="9264A118">
      <w:start w:val="1"/>
      <w:numFmt w:val="decimal"/>
      <w:lvlText w:val="%1)"/>
      <w:lvlJc w:val="left"/>
      <w:pPr>
        <w:ind w:left="277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59118F"/>
    <w:multiLevelType w:val="hybridMultilevel"/>
    <w:tmpl w:val="9398ABD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193557"/>
    <w:multiLevelType w:val="hybridMultilevel"/>
    <w:tmpl w:val="10F4A860"/>
    <w:lvl w:ilvl="0" w:tplc="10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470129"/>
    <w:multiLevelType w:val="hybridMultilevel"/>
    <w:tmpl w:val="961E7CF2"/>
    <w:lvl w:ilvl="0" w:tplc="97841874">
      <w:start w:val="2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0B27DC"/>
    <w:multiLevelType w:val="hybridMultilevel"/>
    <w:tmpl w:val="C632E1C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1645282"/>
    <w:multiLevelType w:val="hybridMultilevel"/>
    <w:tmpl w:val="2C7CE0B0"/>
    <w:lvl w:ilvl="0" w:tplc="ACEC7052">
      <w:numFmt w:val="bullet"/>
      <w:lvlText w:val="-"/>
      <w:lvlJc w:val="left"/>
      <w:pPr>
        <w:ind w:left="360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>
    <w:nsid w:val="416C0407"/>
    <w:multiLevelType w:val="hybridMultilevel"/>
    <w:tmpl w:val="FDCE6EA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5494A"/>
    <w:multiLevelType w:val="hybridMultilevel"/>
    <w:tmpl w:val="B8E83E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0A77C2"/>
    <w:multiLevelType w:val="hybridMultilevel"/>
    <w:tmpl w:val="1DD26CF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245306"/>
    <w:multiLevelType w:val="hybridMultilevel"/>
    <w:tmpl w:val="6CC67298"/>
    <w:lvl w:ilvl="0" w:tplc="128848F6"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  <w:i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>
    <w:nsid w:val="4E1F35C7"/>
    <w:multiLevelType w:val="hybridMultilevel"/>
    <w:tmpl w:val="8056F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3178BB"/>
    <w:multiLevelType w:val="hybridMultilevel"/>
    <w:tmpl w:val="EB92C124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4">
    <w:nsid w:val="5121169F"/>
    <w:multiLevelType w:val="hybridMultilevel"/>
    <w:tmpl w:val="2034B7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AD2219"/>
    <w:multiLevelType w:val="hybridMultilevel"/>
    <w:tmpl w:val="CA90B05C"/>
    <w:lvl w:ilvl="0" w:tplc="97F40FA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6">
    <w:nsid w:val="52525B46"/>
    <w:multiLevelType w:val="hybridMultilevel"/>
    <w:tmpl w:val="AE96646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CC7A3E"/>
    <w:multiLevelType w:val="hybridMultilevel"/>
    <w:tmpl w:val="6136AA34"/>
    <w:lvl w:ilvl="0" w:tplc="650C10B6">
      <w:start w:val="1"/>
      <w:numFmt w:val="lowerLetter"/>
      <w:lvlText w:val="%1."/>
      <w:lvlJc w:val="left"/>
      <w:pPr>
        <w:ind w:left="65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74" w:hanging="360"/>
      </w:pPr>
    </w:lvl>
    <w:lvl w:ilvl="2" w:tplc="1009001B" w:tentative="1">
      <w:start w:val="1"/>
      <w:numFmt w:val="lowerRoman"/>
      <w:lvlText w:val="%3."/>
      <w:lvlJc w:val="right"/>
      <w:pPr>
        <w:ind w:left="2094" w:hanging="180"/>
      </w:pPr>
    </w:lvl>
    <w:lvl w:ilvl="3" w:tplc="1009000F" w:tentative="1">
      <w:start w:val="1"/>
      <w:numFmt w:val="decimal"/>
      <w:lvlText w:val="%4."/>
      <w:lvlJc w:val="left"/>
      <w:pPr>
        <w:ind w:left="2814" w:hanging="360"/>
      </w:pPr>
    </w:lvl>
    <w:lvl w:ilvl="4" w:tplc="10090019" w:tentative="1">
      <w:start w:val="1"/>
      <w:numFmt w:val="lowerLetter"/>
      <w:lvlText w:val="%5."/>
      <w:lvlJc w:val="left"/>
      <w:pPr>
        <w:ind w:left="3534" w:hanging="360"/>
      </w:pPr>
    </w:lvl>
    <w:lvl w:ilvl="5" w:tplc="1009001B" w:tentative="1">
      <w:start w:val="1"/>
      <w:numFmt w:val="lowerRoman"/>
      <w:lvlText w:val="%6."/>
      <w:lvlJc w:val="right"/>
      <w:pPr>
        <w:ind w:left="4254" w:hanging="180"/>
      </w:pPr>
    </w:lvl>
    <w:lvl w:ilvl="6" w:tplc="1009000F" w:tentative="1">
      <w:start w:val="1"/>
      <w:numFmt w:val="decimal"/>
      <w:lvlText w:val="%7."/>
      <w:lvlJc w:val="left"/>
      <w:pPr>
        <w:ind w:left="4974" w:hanging="360"/>
      </w:pPr>
    </w:lvl>
    <w:lvl w:ilvl="7" w:tplc="10090019" w:tentative="1">
      <w:start w:val="1"/>
      <w:numFmt w:val="lowerLetter"/>
      <w:lvlText w:val="%8."/>
      <w:lvlJc w:val="left"/>
      <w:pPr>
        <w:ind w:left="5694" w:hanging="360"/>
      </w:pPr>
    </w:lvl>
    <w:lvl w:ilvl="8" w:tplc="10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8">
    <w:nsid w:val="53EB2FEB"/>
    <w:multiLevelType w:val="hybridMultilevel"/>
    <w:tmpl w:val="1DAA737A"/>
    <w:lvl w:ilvl="0" w:tplc="10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9">
    <w:nsid w:val="53FB0EFF"/>
    <w:multiLevelType w:val="hybridMultilevel"/>
    <w:tmpl w:val="079437EA"/>
    <w:lvl w:ilvl="0" w:tplc="85661D3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7C0B7A"/>
    <w:multiLevelType w:val="hybridMultilevel"/>
    <w:tmpl w:val="8482EC1C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95303D"/>
    <w:multiLevelType w:val="hybridMultilevel"/>
    <w:tmpl w:val="2EDE69D4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015B6F"/>
    <w:multiLevelType w:val="hybridMultilevel"/>
    <w:tmpl w:val="FE2217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270C6B"/>
    <w:multiLevelType w:val="hybridMultilevel"/>
    <w:tmpl w:val="A3D21E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58492D"/>
    <w:multiLevelType w:val="hybridMultilevel"/>
    <w:tmpl w:val="15A6050E"/>
    <w:lvl w:ilvl="0" w:tplc="10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5">
    <w:nsid w:val="61FD6FC1"/>
    <w:multiLevelType w:val="hybridMultilevel"/>
    <w:tmpl w:val="8B5E2ED0"/>
    <w:lvl w:ilvl="0" w:tplc="10090011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6799C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363D02"/>
    <w:multiLevelType w:val="hybridMultilevel"/>
    <w:tmpl w:val="86E2F734"/>
    <w:lvl w:ilvl="0" w:tplc="0EDA251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9D2F31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547FF1"/>
    <w:multiLevelType w:val="hybridMultilevel"/>
    <w:tmpl w:val="46A6B5C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0">
    <w:nsid w:val="6C634F2A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1A40E9"/>
    <w:multiLevelType w:val="hybridMultilevel"/>
    <w:tmpl w:val="F836C562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3B7C64"/>
    <w:multiLevelType w:val="hybridMultilevel"/>
    <w:tmpl w:val="BC384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AE3963"/>
    <w:multiLevelType w:val="hybridMultilevel"/>
    <w:tmpl w:val="73EC9C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C15DD1"/>
    <w:multiLevelType w:val="hybridMultilevel"/>
    <w:tmpl w:val="03EE1158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F74654"/>
    <w:multiLevelType w:val="hybridMultilevel"/>
    <w:tmpl w:val="747C519E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363C05"/>
    <w:multiLevelType w:val="hybridMultilevel"/>
    <w:tmpl w:val="2976DD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50304E"/>
    <w:multiLevelType w:val="hybridMultilevel"/>
    <w:tmpl w:val="4DE23D74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223A04"/>
    <w:multiLevelType w:val="hybridMultilevel"/>
    <w:tmpl w:val="F78A14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1"/>
  </w:num>
  <w:num w:numId="3">
    <w:abstractNumId w:val="19"/>
  </w:num>
  <w:num w:numId="4">
    <w:abstractNumId w:val="41"/>
  </w:num>
  <w:num w:numId="5">
    <w:abstractNumId w:val="13"/>
  </w:num>
  <w:num w:numId="6">
    <w:abstractNumId w:val="26"/>
  </w:num>
  <w:num w:numId="7">
    <w:abstractNumId w:val="24"/>
  </w:num>
  <w:num w:numId="8">
    <w:abstractNumId w:val="45"/>
  </w:num>
  <w:num w:numId="9">
    <w:abstractNumId w:val="37"/>
  </w:num>
  <w:num w:numId="10">
    <w:abstractNumId w:val="7"/>
  </w:num>
  <w:num w:numId="11">
    <w:abstractNumId w:val="44"/>
  </w:num>
  <w:num w:numId="12">
    <w:abstractNumId w:val="38"/>
  </w:num>
  <w:num w:numId="13">
    <w:abstractNumId w:val="29"/>
  </w:num>
  <w:num w:numId="14">
    <w:abstractNumId w:val="27"/>
  </w:num>
  <w:num w:numId="15">
    <w:abstractNumId w:val="15"/>
  </w:num>
  <w:num w:numId="16">
    <w:abstractNumId w:val="35"/>
  </w:num>
  <w:num w:numId="17">
    <w:abstractNumId w:val="14"/>
  </w:num>
  <w:num w:numId="18">
    <w:abstractNumId w:val="1"/>
  </w:num>
  <w:num w:numId="19">
    <w:abstractNumId w:val="0"/>
  </w:num>
  <w:num w:numId="20">
    <w:abstractNumId w:val="32"/>
  </w:num>
  <w:num w:numId="21">
    <w:abstractNumId w:val="33"/>
  </w:num>
  <w:num w:numId="22">
    <w:abstractNumId w:val="40"/>
  </w:num>
  <w:num w:numId="23">
    <w:abstractNumId w:val="46"/>
  </w:num>
  <w:num w:numId="24">
    <w:abstractNumId w:val="36"/>
  </w:num>
  <w:num w:numId="25">
    <w:abstractNumId w:val="34"/>
  </w:num>
  <w:num w:numId="26">
    <w:abstractNumId w:val="9"/>
  </w:num>
  <w:num w:numId="27">
    <w:abstractNumId w:val="42"/>
  </w:num>
  <w:num w:numId="28">
    <w:abstractNumId w:val="11"/>
  </w:num>
  <w:num w:numId="29">
    <w:abstractNumId w:val="18"/>
  </w:num>
  <w:num w:numId="30">
    <w:abstractNumId w:val="22"/>
  </w:num>
  <w:num w:numId="31">
    <w:abstractNumId w:val="10"/>
  </w:num>
  <w:num w:numId="32">
    <w:abstractNumId w:val="3"/>
  </w:num>
  <w:num w:numId="33">
    <w:abstractNumId w:val="48"/>
  </w:num>
  <w:num w:numId="34">
    <w:abstractNumId w:val="25"/>
  </w:num>
  <w:num w:numId="35">
    <w:abstractNumId w:val="28"/>
  </w:num>
  <w:num w:numId="36">
    <w:abstractNumId w:val="23"/>
  </w:num>
  <w:num w:numId="37">
    <w:abstractNumId w:val="2"/>
  </w:num>
  <w:num w:numId="38">
    <w:abstractNumId w:val="6"/>
  </w:num>
  <w:num w:numId="39">
    <w:abstractNumId w:val="16"/>
  </w:num>
  <w:num w:numId="40">
    <w:abstractNumId w:val="43"/>
  </w:num>
  <w:num w:numId="41">
    <w:abstractNumId w:val="47"/>
  </w:num>
  <w:num w:numId="42">
    <w:abstractNumId w:val="4"/>
  </w:num>
  <w:num w:numId="43">
    <w:abstractNumId w:val="39"/>
  </w:num>
  <w:num w:numId="44">
    <w:abstractNumId w:val="5"/>
  </w:num>
  <w:num w:numId="45">
    <w:abstractNumId w:val="17"/>
  </w:num>
  <w:num w:numId="46">
    <w:abstractNumId w:val="30"/>
  </w:num>
  <w:num w:numId="47">
    <w:abstractNumId w:val="8"/>
  </w:num>
  <w:num w:numId="48">
    <w:abstractNumId w:val="21"/>
  </w:num>
  <w:num w:numId="49">
    <w:abstractNumId w:val="20"/>
  </w:num>
  <w:numIdMacAtCleanup w:val="1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ren Heyland">
    <w15:presenceInfo w15:providerId="Windows Live" w15:userId="d202f7f5018bca56"/>
  </w15:person>
  <w15:person w15:author="Dr. Virginia Vandall-Walker">
    <w15:presenceInfo w15:providerId="None" w15:userId="Dr. Virginia Vandall-Walk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efaultTabStop w:val="720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NTG3NLc0MbQ0NjA1NTRV0lEKTi0uzszPAykwrgUAtWnav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d25t5efsr5testfmpdzzpz9es5zad92dd&quot;&gt;PICS-F Copy Copy&lt;record-ids&gt;&lt;item&gt;24&lt;/item&gt;&lt;/record-ids&gt;&lt;/item&gt;&lt;/Libraries&gt;"/>
    <w:docVar w:name="Total_Editing_Time" w:val="3"/>
  </w:docVars>
  <w:rsids>
    <w:rsidRoot w:val="00D26F30"/>
    <w:rsid w:val="000053E0"/>
    <w:rsid w:val="00010891"/>
    <w:rsid w:val="00010E45"/>
    <w:rsid w:val="000132A3"/>
    <w:rsid w:val="00014018"/>
    <w:rsid w:val="00014A23"/>
    <w:rsid w:val="00014CB1"/>
    <w:rsid w:val="000162E1"/>
    <w:rsid w:val="0001632E"/>
    <w:rsid w:val="0002396B"/>
    <w:rsid w:val="0002577C"/>
    <w:rsid w:val="000271B6"/>
    <w:rsid w:val="000352B0"/>
    <w:rsid w:val="00036FE7"/>
    <w:rsid w:val="00040806"/>
    <w:rsid w:val="00041993"/>
    <w:rsid w:val="00042309"/>
    <w:rsid w:val="00043B4F"/>
    <w:rsid w:val="000443B2"/>
    <w:rsid w:val="00044DB5"/>
    <w:rsid w:val="000511B3"/>
    <w:rsid w:val="00051D00"/>
    <w:rsid w:val="00054D08"/>
    <w:rsid w:val="00055F07"/>
    <w:rsid w:val="00056A4D"/>
    <w:rsid w:val="00060431"/>
    <w:rsid w:val="00060680"/>
    <w:rsid w:val="00060A4F"/>
    <w:rsid w:val="00063B71"/>
    <w:rsid w:val="00066906"/>
    <w:rsid w:val="00067BD0"/>
    <w:rsid w:val="00070CB5"/>
    <w:rsid w:val="00072DDA"/>
    <w:rsid w:val="0007483C"/>
    <w:rsid w:val="00074AC4"/>
    <w:rsid w:val="00075223"/>
    <w:rsid w:val="0007774F"/>
    <w:rsid w:val="00080666"/>
    <w:rsid w:val="00081068"/>
    <w:rsid w:val="000816EB"/>
    <w:rsid w:val="00081A2B"/>
    <w:rsid w:val="000850F6"/>
    <w:rsid w:val="0008589E"/>
    <w:rsid w:val="000861FF"/>
    <w:rsid w:val="0008681D"/>
    <w:rsid w:val="00090013"/>
    <w:rsid w:val="00094DA7"/>
    <w:rsid w:val="000974CE"/>
    <w:rsid w:val="000A03F3"/>
    <w:rsid w:val="000A452C"/>
    <w:rsid w:val="000A5564"/>
    <w:rsid w:val="000A6210"/>
    <w:rsid w:val="000B1D13"/>
    <w:rsid w:val="000B4161"/>
    <w:rsid w:val="000B5335"/>
    <w:rsid w:val="000B7D55"/>
    <w:rsid w:val="000C0BF6"/>
    <w:rsid w:val="000C23B8"/>
    <w:rsid w:val="000C7E96"/>
    <w:rsid w:val="000D6F81"/>
    <w:rsid w:val="000D7D17"/>
    <w:rsid w:val="000E0353"/>
    <w:rsid w:val="000E68AF"/>
    <w:rsid w:val="000E6940"/>
    <w:rsid w:val="000E6EC4"/>
    <w:rsid w:val="000F471E"/>
    <w:rsid w:val="001026BC"/>
    <w:rsid w:val="00104903"/>
    <w:rsid w:val="00107E7B"/>
    <w:rsid w:val="00111B18"/>
    <w:rsid w:val="001149F0"/>
    <w:rsid w:val="00117F8E"/>
    <w:rsid w:val="001212A5"/>
    <w:rsid w:val="0012362D"/>
    <w:rsid w:val="00124734"/>
    <w:rsid w:val="00127BD2"/>
    <w:rsid w:val="00127BE4"/>
    <w:rsid w:val="00130DC5"/>
    <w:rsid w:val="0013226E"/>
    <w:rsid w:val="00132D06"/>
    <w:rsid w:val="00133B4F"/>
    <w:rsid w:val="00140B0B"/>
    <w:rsid w:val="0014505C"/>
    <w:rsid w:val="00145C08"/>
    <w:rsid w:val="00150B1B"/>
    <w:rsid w:val="001518D4"/>
    <w:rsid w:val="001527AC"/>
    <w:rsid w:val="0015724B"/>
    <w:rsid w:val="00161E47"/>
    <w:rsid w:val="00162401"/>
    <w:rsid w:val="00163127"/>
    <w:rsid w:val="001658C3"/>
    <w:rsid w:val="001675B1"/>
    <w:rsid w:val="00173A86"/>
    <w:rsid w:val="0018200A"/>
    <w:rsid w:val="00182C3F"/>
    <w:rsid w:val="001833F7"/>
    <w:rsid w:val="00186D81"/>
    <w:rsid w:val="001914C5"/>
    <w:rsid w:val="001926D4"/>
    <w:rsid w:val="001930A7"/>
    <w:rsid w:val="00194752"/>
    <w:rsid w:val="001962C9"/>
    <w:rsid w:val="00197E8A"/>
    <w:rsid w:val="001A17C5"/>
    <w:rsid w:val="001B1177"/>
    <w:rsid w:val="001B4224"/>
    <w:rsid w:val="001B5721"/>
    <w:rsid w:val="001C4D32"/>
    <w:rsid w:val="001D490A"/>
    <w:rsid w:val="001D55C7"/>
    <w:rsid w:val="001D5DC4"/>
    <w:rsid w:val="001D6090"/>
    <w:rsid w:val="001E1DF5"/>
    <w:rsid w:val="001E3B3B"/>
    <w:rsid w:val="001E72EE"/>
    <w:rsid w:val="001F2185"/>
    <w:rsid w:val="001F309F"/>
    <w:rsid w:val="001F3C9D"/>
    <w:rsid w:val="001F5E5E"/>
    <w:rsid w:val="001F7080"/>
    <w:rsid w:val="00200872"/>
    <w:rsid w:val="002008A8"/>
    <w:rsid w:val="00200D60"/>
    <w:rsid w:val="002056A5"/>
    <w:rsid w:val="0020646C"/>
    <w:rsid w:val="00206DC7"/>
    <w:rsid w:val="002070E9"/>
    <w:rsid w:val="00213287"/>
    <w:rsid w:val="002164CA"/>
    <w:rsid w:val="002218C4"/>
    <w:rsid w:val="0022355D"/>
    <w:rsid w:val="00226073"/>
    <w:rsid w:val="00226AF1"/>
    <w:rsid w:val="0022723A"/>
    <w:rsid w:val="00232A90"/>
    <w:rsid w:val="00235CC1"/>
    <w:rsid w:val="00236248"/>
    <w:rsid w:val="0023649A"/>
    <w:rsid w:val="0023730C"/>
    <w:rsid w:val="0024052A"/>
    <w:rsid w:val="00240601"/>
    <w:rsid w:val="00240FEC"/>
    <w:rsid w:val="0024369A"/>
    <w:rsid w:val="002439FE"/>
    <w:rsid w:val="0024511B"/>
    <w:rsid w:val="00246406"/>
    <w:rsid w:val="00247344"/>
    <w:rsid w:val="00250358"/>
    <w:rsid w:val="00250385"/>
    <w:rsid w:val="00252C56"/>
    <w:rsid w:val="00256BA7"/>
    <w:rsid w:val="00260185"/>
    <w:rsid w:val="0026443A"/>
    <w:rsid w:val="0027077D"/>
    <w:rsid w:val="00272F15"/>
    <w:rsid w:val="00273A82"/>
    <w:rsid w:val="00274BAA"/>
    <w:rsid w:val="002832C0"/>
    <w:rsid w:val="002855DE"/>
    <w:rsid w:val="00295B18"/>
    <w:rsid w:val="002A2CF0"/>
    <w:rsid w:val="002A4918"/>
    <w:rsid w:val="002A685C"/>
    <w:rsid w:val="002A7D5A"/>
    <w:rsid w:val="002A7F55"/>
    <w:rsid w:val="002B1DC0"/>
    <w:rsid w:val="002B2ADF"/>
    <w:rsid w:val="002B61E2"/>
    <w:rsid w:val="002C276B"/>
    <w:rsid w:val="002C38A5"/>
    <w:rsid w:val="002C403D"/>
    <w:rsid w:val="002C4149"/>
    <w:rsid w:val="002C5DD9"/>
    <w:rsid w:val="002C76B1"/>
    <w:rsid w:val="002D17C0"/>
    <w:rsid w:val="002D3A12"/>
    <w:rsid w:val="002D4BBC"/>
    <w:rsid w:val="002D6C1B"/>
    <w:rsid w:val="002D788B"/>
    <w:rsid w:val="002E08E2"/>
    <w:rsid w:val="002E0B26"/>
    <w:rsid w:val="002E14C4"/>
    <w:rsid w:val="002F094C"/>
    <w:rsid w:val="002F24FB"/>
    <w:rsid w:val="002F3983"/>
    <w:rsid w:val="002F580C"/>
    <w:rsid w:val="002F6A9E"/>
    <w:rsid w:val="002F713A"/>
    <w:rsid w:val="00301895"/>
    <w:rsid w:val="00302807"/>
    <w:rsid w:val="003031F5"/>
    <w:rsid w:val="00306D5F"/>
    <w:rsid w:val="003070C3"/>
    <w:rsid w:val="00307F10"/>
    <w:rsid w:val="00313ADC"/>
    <w:rsid w:val="00315F52"/>
    <w:rsid w:val="00322E47"/>
    <w:rsid w:val="00323008"/>
    <w:rsid w:val="00330544"/>
    <w:rsid w:val="00331DC8"/>
    <w:rsid w:val="00332A4C"/>
    <w:rsid w:val="003368E0"/>
    <w:rsid w:val="003369FB"/>
    <w:rsid w:val="00340E55"/>
    <w:rsid w:val="00342589"/>
    <w:rsid w:val="00346C8F"/>
    <w:rsid w:val="00351039"/>
    <w:rsid w:val="00356542"/>
    <w:rsid w:val="003566E5"/>
    <w:rsid w:val="00357ED4"/>
    <w:rsid w:val="003621D4"/>
    <w:rsid w:val="003650DD"/>
    <w:rsid w:val="0036612A"/>
    <w:rsid w:val="00366490"/>
    <w:rsid w:val="003700BA"/>
    <w:rsid w:val="0037028E"/>
    <w:rsid w:val="00373D2D"/>
    <w:rsid w:val="00390D56"/>
    <w:rsid w:val="00390DFC"/>
    <w:rsid w:val="00391F39"/>
    <w:rsid w:val="00392723"/>
    <w:rsid w:val="003A0D22"/>
    <w:rsid w:val="003A1FB9"/>
    <w:rsid w:val="003A55DF"/>
    <w:rsid w:val="003A7908"/>
    <w:rsid w:val="003B184D"/>
    <w:rsid w:val="003B3C99"/>
    <w:rsid w:val="003B4F3F"/>
    <w:rsid w:val="003C4EDB"/>
    <w:rsid w:val="003C63EE"/>
    <w:rsid w:val="003C6FEF"/>
    <w:rsid w:val="003D03B0"/>
    <w:rsid w:val="003D4150"/>
    <w:rsid w:val="003D717F"/>
    <w:rsid w:val="003E55E0"/>
    <w:rsid w:val="003E58EF"/>
    <w:rsid w:val="003F032C"/>
    <w:rsid w:val="003F3835"/>
    <w:rsid w:val="003F4213"/>
    <w:rsid w:val="003F7E9C"/>
    <w:rsid w:val="004003BA"/>
    <w:rsid w:val="004009FD"/>
    <w:rsid w:val="00402227"/>
    <w:rsid w:val="004041AC"/>
    <w:rsid w:val="00406A5D"/>
    <w:rsid w:val="004112D9"/>
    <w:rsid w:val="0041311E"/>
    <w:rsid w:val="0043063D"/>
    <w:rsid w:val="00432584"/>
    <w:rsid w:val="0043442E"/>
    <w:rsid w:val="00434797"/>
    <w:rsid w:val="00436362"/>
    <w:rsid w:val="0043682F"/>
    <w:rsid w:val="004438C2"/>
    <w:rsid w:val="004448BF"/>
    <w:rsid w:val="00457D4A"/>
    <w:rsid w:val="004678F4"/>
    <w:rsid w:val="00473583"/>
    <w:rsid w:val="00474C85"/>
    <w:rsid w:val="00475370"/>
    <w:rsid w:val="0048021E"/>
    <w:rsid w:val="00480903"/>
    <w:rsid w:val="00480FDA"/>
    <w:rsid w:val="004854CD"/>
    <w:rsid w:val="00491846"/>
    <w:rsid w:val="00492DBF"/>
    <w:rsid w:val="00493717"/>
    <w:rsid w:val="00493DFF"/>
    <w:rsid w:val="004944E5"/>
    <w:rsid w:val="00495255"/>
    <w:rsid w:val="004A100F"/>
    <w:rsid w:val="004A51F3"/>
    <w:rsid w:val="004B2C3A"/>
    <w:rsid w:val="004B4111"/>
    <w:rsid w:val="004B786B"/>
    <w:rsid w:val="004C26D7"/>
    <w:rsid w:val="004C3D8F"/>
    <w:rsid w:val="004C466D"/>
    <w:rsid w:val="004C61BD"/>
    <w:rsid w:val="004D0CC3"/>
    <w:rsid w:val="004D6E83"/>
    <w:rsid w:val="004D71EF"/>
    <w:rsid w:val="004E1304"/>
    <w:rsid w:val="004E2B2D"/>
    <w:rsid w:val="004F203F"/>
    <w:rsid w:val="004F36A0"/>
    <w:rsid w:val="00502502"/>
    <w:rsid w:val="00503AEC"/>
    <w:rsid w:val="00506F6E"/>
    <w:rsid w:val="00507DC8"/>
    <w:rsid w:val="00514335"/>
    <w:rsid w:val="00520303"/>
    <w:rsid w:val="00520462"/>
    <w:rsid w:val="00520B13"/>
    <w:rsid w:val="005216CC"/>
    <w:rsid w:val="005227E6"/>
    <w:rsid w:val="00523968"/>
    <w:rsid w:val="00524C19"/>
    <w:rsid w:val="00531131"/>
    <w:rsid w:val="00533223"/>
    <w:rsid w:val="00536C42"/>
    <w:rsid w:val="00540E01"/>
    <w:rsid w:val="00547F38"/>
    <w:rsid w:val="00552131"/>
    <w:rsid w:val="005526CB"/>
    <w:rsid w:val="00553130"/>
    <w:rsid w:val="00554107"/>
    <w:rsid w:val="0055707B"/>
    <w:rsid w:val="00560B26"/>
    <w:rsid w:val="00560D9D"/>
    <w:rsid w:val="0056259F"/>
    <w:rsid w:val="005628F7"/>
    <w:rsid w:val="00565DA4"/>
    <w:rsid w:val="00567794"/>
    <w:rsid w:val="005732C3"/>
    <w:rsid w:val="00574FF2"/>
    <w:rsid w:val="00576077"/>
    <w:rsid w:val="005855F7"/>
    <w:rsid w:val="00590897"/>
    <w:rsid w:val="005933E7"/>
    <w:rsid w:val="00594921"/>
    <w:rsid w:val="005A1DF6"/>
    <w:rsid w:val="005A30AF"/>
    <w:rsid w:val="005A4B4C"/>
    <w:rsid w:val="005B20C9"/>
    <w:rsid w:val="005B603A"/>
    <w:rsid w:val="005B7E15"/>
    <w:rsid w:val="005C427E"/>
    <w:rsid w:val="005C6434"/>
    <w:rsid w:val="005C6733"/>
    <w:rsid w:val="005C69BE"/>
    <w:rsid w:val="005C7255"/>
    <w:rsid w:val="005D3BA2"/>
    <w:rsid w:val="005D6668"/>
    <w:rsid w:val="005E14BB"/>
    <w:rsid w:val="005E386F"/>
    <w:rsid w:val="005F1F7D"/>
    <w:rsid w:val="005F330E"/>
    <w:rsid w:val="005F6FB7"/>
    <w:rsid w:val="00602FA8"/>
    <w:rsid w:val="0060335D"/>
    <w:rsid w:val="0060533D"/>
    <w:rsid w:val="00610D89"/>
    <w:rsid w:val="00611510"/>
    <w:rsid w:val="006115E3"/>
    <w:rsid w:val="00611A66"/>
    <w:rsid w:val="00613D4A"/>
    <w:rsid w:val="00615912"/>
    <w:rsid w:val="00615967"/>
    <w:rsid w:val="00622865"/>
    <w:rsid w:val="006231FA"/>
    <w:rsid w:val="0062605E"/>
    <w:rsid w:val="00626D04"/>
    <w:rsid w:val="00631A82"/>
    <w:rsid w:val="00632C91"/>
    <w:rsid w:val="006330B5"/>
    <w:rsid w:val="006339DA"/>
    <w:rsid w:val="006402FA"/>
    <w:rsid w:val="00645E96"/>
    <w:rsid w:val="0064658E"/>
    <w:rsid w:val="00653FA8"/>
    <w:rsid w:val="006553C1"/>
    <w:rsid w:val="00656459"/>
    <w:rsid w:val="00656672"/>
    <w:rsid w:val="00656996"/>
    <w:rsid w:val="00660537"/>
    <w:rsid w:val="00662030"/>
    <w:rsid w:val="00663611"/>
    <w:rsid w:val="00665862"/>
    <w:rsid w:val="00673198"/>
    <w:rsid w:val="006748A1"/>
    <w:rsid w:val="00684AE3"/>
    <w:rsid w:val="006858C2"/>
    <w:rsid w:val="00685B3D"/>
    <w:rsid w:val="006970DC"/>
    <w:rsid w:val="006A0588"/>
    <w:rsid w:val="006A2D63"/>
    <w:rsid w:val="006A5545"/>
    <w:rsid w:val="006A5B3C"/>
    <w:rsid w:val="006B746A"/>
    <w:rsid w:val="006C1690"/>
    <w:rsid w:val="006C276D"/>
    <w:rsid w:val="006C3B8C"/>
    <w:rsid w:val="006C7059"/>
    <w:rsid w:val="006D0037"/>
    <w:rsid w:val="006D1487"/>
    <w:rsid w:val="006D2060"/>
    <w:rsid w:val="006D39E7"/>
    <w:rsid w:val="006D73C8"/>
    <w:rsid w:val="006E43CA"/>
    <w:rsid w:val="006E5267"/>
    <w:rsid w:val="006E62BB"/>
    <w:rsid w:val="006E63AF"/>
    <w:rsid w:val="006F1B0B"/>
    <w:rsid w:val="006F2EA6"/>
    <w:rsid w:val="006F5A55"/>
    <w:rsid w:val="006F70F7"/>
    <w:rsid w:val="00701A58"/>
    <w:rsid w:val="007044AB"/>
    <w:rsid w:val="0071090A"/>
    <w:rsid w:val="00711325"/>
    <w:rsid w:val="00713690"/>
    <w:rsid w:val="00714DE9"/>
    <w:rsid w:val="007164C5"/>
    <w:rsid w:val="00717683"/>
    <w:rsid w:val="00720DD0"/>
    <w:rsid w:val="00730218"/>
    <w:rsid w:val="007419F5"/>
    <w:rsid w:val="00741AD0"/>
    <w:rsid w:val="00744309"/>
    <w:rsid w:val="00745554"/>
    <w:rsid w:val="00750B35"/>
    <w:rsid w:val="0075132F"/>
    <w:rsid w:val="00753BC2"/>
    <w:rsid w:val="00755D9E"/>
    <w:rsid w:val="007560E1"/>
    <w:rsid w:val="007613FD"/>
    <w:rsid w:val="00762E1C"/>
    <w:rsid w:val="00764112"/>
    <w:rsid w:val="007661F5"/>
    <w:rsid w:val="007670AF"/>
    <w:rsid w:val="0077080F"/>
    <w:rsid w:val="00772E5E"/>
    <w:rsid w:val="00772FA8"/>
    <w:rsid w:val="00780217"/>
    <w:rsid w:val="0078093F"/>
    <w:rsid w:val="00781126"/>
    <w:rsid w:val="0078293F"/>
    <w:rsid w:val="00782CF5"/>
    <w:rsid w:val="00784AC8"/>
    <w:rsid w:val="00786B47"/>
    <w:rsid w:val="007917CE"/>
    <w:rsid w:val="00791D57"/>
    <w:rsid w:val="007A06A9"/>
    <w:rsid w:val="007A39B9"/>
    <w:rsid w:val="007B1DD1"/>
    <w:rsid w:val="007B20CC"/>
    <w:rsid w:val="007B5396"/>
    <w:rsid w:val="007B75CE"/>
    <w:rsid w:val="007C0306"/>
    <w:rsid w:val="007C144D"/>
    <w:rsid w:val="007C482D"/>
    <w:rsid w:val="007C7ABB"/>
    <w:rsid w:val="007D07C0"/>
    <w:rsid w:val="007D07D9"/>
    <w:rsid w:val="007D3989"/>
    <w:rsid w:val="007D40F9"/>
    <w:rsid w:val="007D58C7"/>
    <w:rsid w:val="007E019B"/>
    <w:rsid w:val="007E04A4"/>
    <w:rsid w:val="007E15E6"/>
    <w:rsid w:val="007E3E48"/>
    <w:rsid w:val="007F3315"/>
    <w:rsid w:val="007F59CF"/>
    <w:rsid w:val="007F706D"/>
    <w:rsid w:val="00801C72"/>
    <w:rsid w:val="008021AE"/>
    <w:rsid w:val="00802CC8"/>
    <w:rsid w:val="00804163"/>
    <w:rsid w:val="00806FB9"/>
    <w:rsid w:val="00812A26"/>
    <w:rsid w:val="00812FE4"/>
    <w:rsid w:val="00814D76"/>
    <w:rsid w:val="00815312"/>
    <w:rsid w:val="00815FD6"/>
    <w:rsid w:val="008164C5"/>
    <w:rsid w:val="0082174C"/>
    <w:rsid w:val="0083418A"/>
    <w:rsid w:val="00842120"/>
    <w:rsid w:val="008452AE"/>
    <w:rsid w:val="0084557E"/>
    <w:rsid w:val="0085239E"/>
    <w:rsid w:val="00860EE1"/>
    <w:rsid w:val="0086178C"/>
    <w:rsid w:val="008646D2"/>
    <w:rsid w:val="008674CA"/>
    <w:rsid w:val="00871116"/>
    <w:rsid w:val="00877807"/>
    <w:rsid w:val="0088531B"/>
    <w:rsid w:val="00885F1D"/>
    <w:rsid w:val="00887482"/>
    <w:rsid w:val="00891926"/>
    <w:rsid w:val="00895707"/>
    <w:rsid w:val="008979BC"/>
    <w:rsid w:val="008A2385"/>
    <w:rsid w:val="008A4CA6"/>
    <w:rsid w:val="008A746D"/>
    <w:rsid w:val="008B0B3B"/>
    <w:rsid w:val="008B0BBC"/>
    <w:rsid w:val="008B3D7B"/>
    <w:rsid w:val="008B66F1"/>
    <w:rsid w:val="008C1198"/>
    <w:rsid w:val="008C28BC"/>
    <w:rsid w:val="008C446D"/>
    <w:rsid w:val="008C6A5E"/>
    <w:rsid w:val="008D02EC"/>
    <w:rsid w:val="008D1768"/>
    <w:rsid w:val="008D5EFF"/>
    <w:rsid w:val="008E15F7"/>
    <w:rsid w:val="008E18CE"/>
    <w:rsid w:val="008E28AE"/>
    <w:rsid w:val="008E3ADC"/>
    <w:rsid w:val="008E4316"/>
    <w:rsid w:val="008E43E8"/>
    <w:rsid w:val="008E5D73"/>
    <w:rsid w:val="008E7872"/>
    <w:rsid w:val="008F038F"/>
    <w:rsid w:val="008F12E8"/>
    <w:rsid w:val="008F17B2"/>
    <w:rsid w:val="008F3361"/>
    <w:rsid w:val="0090032D"/>
    <w:rsid w:val="00900736"/>
    <w:rsid w:val="00902D4A"/>
    <w:rsid w:val="0090358E"/>
    <w:rsid w:val="00904D89"/>
    <w:rsid w:val="00905CF9"/>
    <w:rsid w:val="00907072"/>
    <w:rsid w:val="00911092"/>
    <w:rsid w:val="009142DD"/>
    <w:rsid w:val="009144F4"/>
    <w:rsid w:val="00920BD9"/>
    <w:rsid w:val="0092197C"/>
    <w:rsid w:val="00921B79"/>
    <w:rsid w:val="00921D3A"/>
    <w:rsid w:val="0092392E"/>
    <w:rsid w:val="00932F6B"/>
    <w:rsid w:val="00934D50"/>
    <w:rsid w:val="009361F4"/>
    <w:rsid w:val="0094015B"/>
    <w:rsid w:val="009419AA"/>
    <w:rsid w:val="00942155"/>
    <w:rsid w:val="00943B5E"/>
    <w:rsid w:val="009445F9"/>
    <w:rsid w:val="00951A99"/>
    <w:rsid w:val="00953054"/>
    <w:rsid w:val="009541A4"/>
    <w:rsid w:val="009553C5"/>
    <w:rsid w:val="00956313"/>
    <w:rsid w:val="00956BD8"/>
    <w:rsid w:val="00960619"/>
    <w:rsid w:val="009612F5"/>
    <w:rsid w:val="0096202E"/>
    <w:rsid w:val="00963E50"/>
    <w:rsid w:val="009735D2"/>
    <w:rsid w:val="00975232"/>
    <w:rsid w:val="00980874"/>
    <w:rsid w:val="00983889"/>
    <w:rsid w:val="00984FFB"/>
    <w:rsid w:val="009945EB"/>
    <w:rsid w:val="0099495E"/>
    <w:rsid w:val="00996087"/>
    <w:rsid w:val="009A0E99"/>
    <w:rsid w:val="009A2309"/>
    <w:rsid w:val="009A32DA"/>
    <w:rsid w:val="009A75A7"/>
    <w:rsid w:val="009A7A66"/>
    <w:rsid w:val="009B497A"/>
    <w:rsid w:val="009B4DE0"/>
    <w:rsid w:val="009B532E"/>
    <w:rsid w:val="009B5859"/>
    <w:rsid w:val="009B7F3E"/>
    <w:rsid w:val="009C10FE"/>
    <w:rsid w:val="009C409D"/>
    <w:rsid w:val="009C45AB"/>
    <w:rsid w:val="009C7829"/>
    <w:rsid w:val="009D0009"/>
    <w:rsid w:val="009D2919"/>
    <w:rsid w:val="009D42B7"/>
    <w:rsid w:val="009D4395"/>
    <w:rsid w:val="009E2A90"/>
    <w:rsid w:val="009E6CA5"/>
    <w:rsid w:val="009E757E"/>
    <w:rsid w:val="009F019E"/>
    <w:rsid w:val="009F6534"/>
    <w:rsid w:val="009F7BCF"/>
    <w:rsid w:val="00A00C6E"/>
    <w:rsid w:val="00A01238"/>
    <w:rsid w:val="00A017B1"/>
    <w:rsid w:val="00A07753"/>
    <w:rsid w:val="00A11C5B"/>
    <w:rsid w:val="00A11C7A"/>
    <w:rsid w:val="00A16DAE"/>
    <w:rsid w:val="00A20776"/>
    <w:rsid w:val="00A26F90"/>
    <w:rsid w:val="00A309D3"/>
    <w:rsid w:val="00A3167C"/>
    <w:rsid w:val="00A34B90"/>
    <w:rsid w:val="00A35125"/>
    <w:rsid w:val="00A3638E"/>
    <w:rsid w:val="00A44691"/>
    <w:rsid w:val="00A45A4B"/>
    <w:rsid w:val="00A47F85"/>
    <w:rsid w:val="00A50F87"/>
    <w:rsid w:val="00A5485E"/>
    <w:rsid w:val="00A60CD6"/>
    <w:rsid w:val="00A66EE2"/>
    <w:rsid w:val="00A67E3F"/>
    <w:rsid w:val="00A70695"/>
    <w:rsid w:val="00A718ED"/>
    <w:rsid w:val="00A74448"/>
    <w:rsid w:val="00A74C0A"/>
    <w:rsid w:val="00A750CD"/>
    <w:rsid w:val="00A7526E"/>
    <w:rsid w:val="00A75BE7"/>
    <w:rsid w:val="00A77478"/>
    <w:rsid w:val="00A84A6C"/>
    <w:rsid w:val="00A8624E"/>
    <w:rsid w:val="00A90D47"/>
    <w:rsid w:val="00A97A6F"/>
    <w:rsid w:val="00AA0DC1"/>
    <w:rsid w:val="00AA10E1"/>
    <w:rsid w:val="00AA1223"/>
    <w:rsid w:val="00AA5BCE"/>
    <w:rsid w:val="00AB4557"/>
    <w:rsid w:val="00AB48CA"/>
    <w:rsid w:val="00AC0697"/>
    <w:rsid w:val="00AC10ED"/>
    <w:rsid w:val="00AC47B4"/>
    <w:rsid w:val="00AC7ED6"/>
    <w:rsid w:val="00AD09D2"/>
    <w:rsid w:val="00AD2057"/>
    <w:rsid w:val="00AD433D"/>
    <w:rsid w:val="00AD4FFF"/>
    <w:rsid w:val="00AD52C2"/>
    <w:rsid w:val="00AD73AC"/>
    <w:rsid w:val="00AE12B8"/>
    <w:rsid w:val="00AE79A9"/>
    <w:rsid w:val="00AF1CEC"/>
    <w:rsid w:val="00AF2D0F"/>
    <w:rsid w:val="00AF45D6"/>
    <w:rsid w:val="00AF7E89"/>
    <w:rsid w:val="00B0091E"/>
    <w:rsid w:val="00B11ABE"/>
    <w:rsid w:val="00B14356"/>
    <w:rsid w:val="00B16D0A"/>
    <w:rsid w:val="00B17B2F"/>
    <w:rsid w:val="00B20C1B"/>
    <w:rsid w:val="00B22435"/>
    <w:rsid w:val="00B2418F"/>
    <w:rsid w:val="00B24862"/>
    <w:rsid w:val="00B253EF"/>
    <w:rsid w:val="00B27BBE"/>
    <w:rsid w:val="00B30BEF"/>
    <w:rsid w:val="00B31C27"/>
    <w:rsid w:val="00B34427"/>
    <w:rsid w:val="00B36B8A"/>
    <w:rsid w:val="00B37B77"/>
    <w:rsid w:val="00B445D1"/>
    <w:rsid w:val="00B4694B"/>
    <w:rsid w:val="00B47BDD"/>
    <w:rsid w:val="00B5028A"/>
    <w:rsid w:val="00B50C98"/>
    <w:rsid w:val="00B51B3D"/>
    <w:rsid w:val="00B51BC9"/>
    <w:rsid w:val="00B60624"/>
    <w:rsid w:val="00B617DA"/>
    <w:rsid w:val="00B62AF1"/>
    <w:rsid w:val="00B643FB"/>
    <w:rsid w:val="00B666DF"/>
    <w:rsid w:val="00B67178"/>
    <w:rsid w:val="00B67F11"/>
    <w:rsid w:val="00B835E4"/>
    <w:rsid w:val="00B83DE0"/>
    <w:rsid w:val="00B84127"/>
    <w:rsid w:val="00B85E00"/>
    <w:rsid w:val="00B8760F"/>
    <w:rsid w:val="00B9549B"/>
    <w:rsid w:val="00B95FDF"/>
    <w:rsid w:val="00B97D31"/>
    <w:rsid w:val="00BA095C"/>
    <w:rsid w:val="00BA13E1"/>
    <w:rsid w:val="00BA2105"/>
    <w:rsid w:val="00BA46D2"/>
    <w:rsid w:val="00BA477A"/>
    <w:rsid w:val="00BA5B91"/>
    <w:rsid w:val="00BA7D30"/>
    <w:rsid w:val="00BB180A"/>
    <w:rsid w:val="00BB4960"/>
    <w:rsid w:val="00BC11CF"/>
    <w:rsid w:val="00BC1429"/>
    <w:rsid w:val="00BC630A"/>
    <w:rsid w:val="00BD1491"/>
    <w:rsid w:val="00BD484E"/>
    <w:rsid w:val="00BD4D7D"/>
    <w:rsid w:val="00BD60C3"/>
    <w:rsid w:val="00BE1EFC"/>
    <w:rsid w:val="00BE4623"/>
    <w:rsid w:val="00BE4F32"/>
    <w:rsid w:val="00BE5FEE"/>
    <w:rsid w:val="00BE70F9"/>
    <w:rsid w:val="00BF4101"/>
    <w:rsid w:val="00BF4B2D"/>
    <w:rsid w:val="00BF5DBE"/>
    <w:rsid w:val="00BF6CA7"/>
    <w:rsid w:val="00BF75BA"/>
    <w:rsid w:val="00BF7BD4"/>
    <w:rsid w:val="00C0396F"/>
    <w:rsid w:val="00C0586B"/>
    <w:rsid w:val="00C12043"/>
    <w:rsid w:val="00C139F2"/>
    <w:rsid w:val="00C147C7"/>
    <w:rsid w:val="00C1503B"/>
    <w:rsid w:val="00C1748F"/>
    <w:rsid w:val="00C2265C"/>
    <w:rsid w:val="00C24E90"/>
    <w:rsid w:val="00C266DE"/>
    <w:rsid w:val="00C32018"/>
    <w:rsid w:val="00C416E8"/>
    <w:rsid w:val="00C44084"/>
    <w:rsid w:val="00C44EC6"/>
    <w:rsid w:val="00C4799E"/>
    <w:rsid w:val="00C56E91"/>
    <w:rsid w:val="00C62173"/>
    <w:rsid w:val="00C65995"/>
    <w:rsid w:val="00C6780A"/>
    <w:rsid w:val="00C679C9"/>
    <w:rsid w:val="00C67BD9"/>
    <w:rsid w:val="00C70013"/>
    <w:rsid w:val="00C74256"/>
    <w:rsid w:val="00C74AB3"/>
    <w:rsid w:val="00C75528"/>
    <w:rsid w:val="00C7570B"/>
    <w:rsid w:val="00C773D2"/>
    <w:rsid w:val="00C77F54"/>
    <w:rsid w:val="00C806BB"/>
    <w:rsid w:val="00C82533"/>
    <w:rsid w:val="00C82DE7"/>
    <w:rsid w:val="00C84641"/>
    <w:rsid w:val="00C85339"/>
    <w:rsid w:val="00C86445"/>
    <w:rsid w:val="00C942B6"/>
    <w:rsid w:val="00C95BDD"/>
    <w:rsid w:val="00C965A9"/>
    <w:rsid w:val="00C9708B"/>
    <w:rsid w:val="00CA03BA"/>
    <w:rsid w:val="00CA0CC2"/>
    <w:rsid w:val="00CA1ACF"/>
    <w:rsid w:val="00CB03AA"/>
    <w:rsid w:val="00CB089E"/>
    <w:rsid w:val="00CB5C9E"/>
    <w:rsid w:val="00CB5D89"/>
    <w:rsid w:val="00CC08B6"/>
    <w:rsid w:val="00CD3A1A"/>
    <w:rsid w:val="00CF1306"/>
    <w:rsid w:val="00CF416E"/>
    <w:rsid w:val="00CF4859"/>
    <w:rsid w:val="00CF6870"/>
    <w:rsid w:val="00D011AC"/>
    <w:rsid w:val="00D01FEC"/>
    <w:rsid w:val="00D04CDF"/>
    <w:rsid w:val="00D122C0"/>
    <w:rsid w:val="00D14AC4"/>
    <w:rsid w:val="00D21419"/>
    <w:rsid w:val="00D22A27"/>
    <w:rsid w:val="00D26F30"/>
    <w:rsid w:val="00D27ACA"/>
    <w:rsid w:val="00D31E62"/>
    <w:rsid w:val="00D33AA9"/>
    <w:rsid w:val="00D33D9B"/>
    <w:rsid w:val="00D342D9"/>
    <w:rsid w:val="00D34A36"/>
    <w:rsid w:val="00D3505F"/>
    <w:rsid w:val="00D35918"/>
    <w:rsid w:val="00D35AF9"/>
    <w:rsid w:val="00D36DD8"/>
    <w:rsid w:val="00D40148"/>
    <w:rsid w:val="00D4112B"/>
    <w:rsid w:val="00D44799"/>
    <w:rsid w:val="00D46B4C"/>
    <w:rsid w:val="00D504E7"/>
    <w:rsid w:val="00D513C1"/>
    <w:rsid w:val="00D52FF5"/>
    <w:rsid w:val="00D5619F"/>
    <w:rsid w:val="00D627F1"/>
    <w:rsid w:val="00D62876"/>
    <w:rsid w:val="00D65C83"/>
    <w:rsid w:val="00D67C68"/>
    <w:rsid w:val="00D71569"/>
    <w:rsid w:val="00D77977"/>
    <w:rsid w:val="00D82FA6"/>
    <w:rsid w:val="00D85A82"/>
    <w:rsid w:val="00D914EE"/>
    <w:rsid w:val="00D92903"/>
    <w:rsid w:val="00D92CD3"/>
    <w:rsid w:val="00D93485"/>
    <w:rsid w:val="00D93AB7"/>
    <w:rsid w:val="00D942E0"/>
    <w:rsid w:val="00D9454D"/>
    <w:rsid w:val="00D94838"/>
    <w:rsid w:val="00D95974"/>
    <w:rsid w:val="00D96415"/>
    <w:rsid w:val="00D97DA9"/>
    <w:rsid w:val="00DA5CE2"/>
    <w:rsid w:val="00DB0031"/>
    <w:rsid w:val="00DB07EC"/>
    <w:rsid w:val="00DB1E5E"/>
    <w:rsid w:val="00DB22C2"/>
    <w:rsid w:val="00DB75AD"/>
    <w:rsid w:val="00DC18EE"/>
    <w:rsid w:val="00DC59C9"/>
    <w:rsid w:val="00DD382C"/>
    <w:rsid w:val="00DD6D8C"/>
    <w:rsid w:val="00DF072D"/>
    <w:rsid w:val="00DF1660"/>
    <w:rsid w:val="00DF7012"/>
    <w:rsid w:val="00DF781D"/>
    <w:rsid w:val="00DF787F"/>
    <w:rsid w:val="00E05389"/>
    <w:rsid w:val="00E061CB"/>
    <w:rsid w:val="00E06B97"/>
    <w:rsid w:val="00E11CE3"/>
    <w:rsid w:val="00E11CEC"/>
    <w:rsid w:val="00E12E9C"/>
    <w:rsid w:val="00E13F52"/>
    <w:rsid w:val="00E16DD9"/>
    <w:rsid w:val="00E24AA6"/>
    <w:rsid w:val="00E315A8"/>
    <w:rsid w:val="00E32886"/>
    <w:rsid w:val="00E36D77"/>
    <w:rsid w:val="00E37D50"/>
    <w:rsid w:val="00E41C0A"/>
    <w:rsid w:val="00E51420"/>
    <w:rsid w:val="00E51AF6"/>
    <w:rsid w:val="00E57F47"/>
    <w:rsid w:val="00E6311F"/>
    <w:rsid w:val="00E6329F"/>
    <w:rsid w:val="00E6417A"/>
    <w:rsid w:val="00E67423"/>
    <w:rsid w:val="00E7450E"/>
    <w:rsid w:val="00E75B38"/>
    <w:rsid w:val="00E77E99"/>
    <w:rsid w:val="00E80B36"/>
    <w:rsid w:val="00E85B64"/>
    <w:rsid w:val="00E8727F"/>
    <w:rsid w:val="00E90564"/>
    <w:rsid w:val="00E934F5"/>
    <w:rsid w:val="00EA28F9"/>
    <w:rsid w:val="00EA3EEB"/>
    <w:rsid w:val="00EA561D"/>
    <w:rsid w:val="00EA6AB1"/>
    <w:rsid w:val="00EB10A0"/>
    <w:rsid w:val="00EB408B"/>
    <w:rsid w:val="00EC00BA"/>
    <w:rsid w:val="00EC035E"/>
    <w:rsid w:val="00EC7327"/>
    <w:rsid w:val="00ED0725"/>
    <w:rsid w:val="00ED182B"/>
    <w:rsid w:val="00ED3FA3"/>
    <w:rsid w:val="00ED5B9E"/>
    <w:rsid w:val="00EE127A"/>
    <w:rsid w:val="00EE1D4C"/>
    <w:rsid w:val="00EE7229"/>
    <w:rsid w:val="00EF0830"/>
    <w:rsid w:val="00EF213D"/>
    <w:rsid w:val="00EF3DBC"/>
    <w:rsid w:val="00EF4A53"/>
    <w:rsid w:val="00EF6708"/>
    <w:rsid w:val="00F00EA2"/>
    <w:rsid w:val="00F020DF"/>
    <w:rsid w:val="00F05D24"/>
    <w:rsid w:val="00F064FC"/>
    <w:rsid w:val="00F07E9F"/>
    <w:rsid w:val="00F100D1"/>
    <w:rsid w:val="00F138AD"/>
    <w:rsid w:val="00F16D3C"/>
    <w:rsid w:val="00F2065A"/>
    <w:rsid w:val="00F2317D"/>
    <w:rsid w:val="00F245E8"/>
    <w:rsid w:val="00F267D5"/>
    <w:rsid w:val="00F4065A"/>
    <w:rsid w:val="00F42300"/>
    <w:rsid w:val="00F46E97"/>
    <w:rsid w:val="00F50DFF"/>
    <w:rsid w:val="00F56950"/>
    <w:rsid w:val="00F61750"/>
    <w:rsid w:val="00F62E28"/>
    <w:rsid w:val="00F66F63"/>
    <w:rsid w:val="00F7504B"/>
    <w:rsid w:val="00F7702E"/>
    <w:rsid w:val="00F80C4C"/>
    <w:rsid w:val="00F80D45"/>
    <w:rsid w:val="00F849FD"/>
    <w:rsid w:val="00F85418"/>
    <w:rsid w:val="00F91655"/>
    <w:rsid w:val="00F965E0"/>
    <w:rsid w:val="00FA0034"/>
    <w:rsid w:val="00FA281B"/>
    <w:rsid w:val="00FA3588"/>
    <w:rsid w:val="00FA3794"/>
    <w:rsid w:val="00FA3C80"/>
    <w:rsid w:val="00FA4D4C"/>
    <w:rsid w:val="00FA50E0"/>
    <w:rsid w:val="00FA741B"/>
    <w:rsid w:val="00FA7620"/>
    <w:rsid w:val="00FA7693"/>
    <w:rsid w:val="00FC23FB"/>
    <w:rsid w:val="00FC6E55"/>
    <w:rsid w:val="00FC72FE"/>
    <w:rsid w:val="00FC7884"/>
    <w:rsid w:val="00FD0BC6"/>
    <w:rsid w:val="00FE0D59"/>
    <w:rsid w:val="00FE353F"/>
    <w:rsid w:val="00FE54BF"/>
    <w:rsid w:val="00FE76C4"/>
    <w:rsid w:val="00FF4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2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85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7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92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30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47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9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2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0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5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2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5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5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85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35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6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07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EA33F-42FE-4D1B-B425-4A137CEBD8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856AB7-5B6A-491B-B44F-25B320E70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1</Words>
  <Characters>283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Kingston General Hospital</Company>
  <LinksUpToDate>false</LinksUpToDate>
  <CharactersWithSpaces>3312</CharactersWithSpaces>
  <SharedDoc>false</SharedDoc>
  <HLinks>
    <vt:vector size="18" baseType="variant">
      <vt:variant>
        <vt:i4>2424879</vt:i4>
      </vt:variant>
      <vt:variant>
        <vt:i4>10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  <vt:variant>
        <vt:i4>7667747</vt:i4>
      </vt:variant>
      <vt:variant>
        <vt:i4>100</vt:i4>
      </vt:variant>
      <vt:variant>
        <vt:i4>0</vt:i4>
      </vt:variant>
      <vt:variant>
        <vt:i4>5</vt:i4>
      </vt:variant>
      <vt:variant>
        <vt:lpwstr>http://www.ceru.ca/</vt:lpwstr>
      </vt:variant>
      <vt:variant>
        <vt:lpwstr/>
      </vt:variant>
      <vt:variant>
        <vt:i4>2424879</vt:i4>
      </vt:variant>
      <vt:variant>
        <vt:i4>7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emieux, Margot</dc:creator>
  <cp:lastModifiedBy>VKIRAM</cp:lastModifiedBy>
  <cp:revision>5</cp:revision>
  <cp:lastPrinted>2016-10-27T14:12:00Z</cp:lastPrinted>
  <dcterms:created xsi:type="dcterms:W3CDTF">2017-11-13T16:58:00Z</dcterms:created>
  <dcterms:modified xsi:type="dcterms:W3CDTF">2017-12-13T03:48:00Z</dcterms:modified>
</cp:coreProperties>
</file>